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AF30B9" w14:textId="027719EA" w:rsidR="00DB3354" w:rsidRDefault="00BF1A28">
      <w:r>
        <w:rPr>
          <w:b/>
        </w:rPr>
        <w:t>S3</w:t>
      </w:r>
      <w:r w:rsidR="005538AD" w:rsidRPr="005538AD">
        <w:rPr>
          <w:b/>
        </w:rPr>
        <w:t xml:space="preserve"> </w:t>
      </w:r>
      <w:r w:rsidR="00AF7371">
        <w:rPr>
          <w:b/>
        </w:rPr>
        <w:t>Tables</w:t>
      </w:r>
      <w:bookmarkStart w:id="0" w:name="_GoBack"/>
      <w:bookmarkEnd w:id="0"/>
      <w:r w:rsidR="005538AD" w:rsidRPr="005538AD">
        <w:rPr>
          <w:b/>
        </w:rPr>
        <w:t>. Contingency table</w:t>
      </w:r>
      <w:r w:rsidR="005538AD">
        <w:rPr>
          <w:b/>
        </w:rPr>
        <w:t>s</w:t>
      </w:r>
      <w:r w:rsidR="005538AD" w:rsidRPr="005538AD">
        <w:rPr>
          <w:b/>
        </w:rPr>
        <w:t xml:space="preserve"> of PT</w:t>
      </w:r>
      <w:r w:rsidR="005538AD" w:rsidRPr="005538AD">
        <w:rPr>
          <w:b/>
          <w:vertAlign w:val="subscript"/>
        </w:rPr>
        <w:t>B</w:t>
      </w:r>
      <w:r w:rsidR="005538AD" w:rsidRPr="005538AD">
        <w:rPr>
          <w:b/>
        </w:rPr>
        <w:t xml:space="preserve"> </w:t>
      </w:r>
      <w:proofErr w:type="spellStart"/>
      <w:r w:rsidR="005538AD" w:rsidRPr="005538AD">
        <w:rPr>
          <w:b/>
        </w:rPr>
        <w:t>intrarater</w:t>
      </w:r>
      <w:proofErr w:type="spellEnd"/>
      <w:r w:rsidR="005538AD" w:rsidRPr="005538AD">
        <w:rPr>
          <w:b/>
        </w:rPr>
        <w:t xml:space="preserve"> reliability.</w:t>
      </w:r>
      <w:r w:rsidR="00A11650">
        <w:t xml:space="preserve"> </w:t>
      </w:r>
      <w:r>
        <w:t>Abbreviations:</w:t>
      </w:r>
      <w:r w:rsidR="00A11650">
        <w:t xml:space="preserve"> PT, physical therapist;</w:t>
      </w:r>
      <w:r>
        <w:t xml:space="preserve"> SDT, scapular </w:t>
      </w:r>
      <w:proofErr w:type="spellStart"/>
      <w:r>
        <w:t>d</w:t>
      </w:r>
      <w:r w:rsidR="00E82DC2">
        <w:t>yskinesis</w:t>
      </w:r>
      <w:proofErr w:type="spellEnd"/>
      <w:r w:rsidR="00E82DC2">
        <w:t xml:space="preserve"> t</w:t>
      </w:r>
      <w:r w:rsidR="005538AD">
        <w:t>est.</w:t>
      </w:r>
    </w:p>
    <w:p w14:paraId="16ED0724" w14:textId="5805EAB2" w:rsidR="005538AD" w:rsidRPr="005538AD" w:rsidRDefault="005538AD" w:rsidP="005538AD">
      <w:pPr>
        <w:spacing w:after="0"/>
        <w:rPr>
          <w:b/>
          <w:vertAlign w:val="subscript"/>
        </w:rPr>
      </w:pPr>
      <w:r w:rsidRPr="00B3232D">
        <w:rPr>
          <w:b/>
        </w:rPr>
        <w:t>4-Types classification method during rest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190"/>
        <w:gridCol w:w="1008"/>
        <w:gridCol w:w="1204"/>
        <w:gridCol w:w="1008"/>
        <w:gridCol w:w="1008"/>
        <w:gridCol w:w="1008"/>
        <w:gridCol w:w="1008"/>
      </w:tblGrid>
      <w:tr w:rsidR="00A11650" w:rsidRPr="00F41537" w14:paraId="17418655" w14:textId="77777777" w:rsidTr="00A11650">
        <w:trPr>
          <w:trHeight w:hRule="exact" w:val="360"/>
        </w:trPr>
        <w:tc>
          <w:tcPr>
            <w:tcW w:w="1190" w:type="dxa"/>
          </w:tcPr>
          <w:p w14:paraId="761F65B7" w14:textId="54532491" w:rsidR="00A11650" w:rsidRPr="005538AD" w:rsidRDefault="00A11650" w:rsidP="00AA3E36">
            <w:pPr>
              <w:rPr>
                <w:b/>
              </w:rPr>
            </w:pPr>
            <w:r w:rsidRPr="005538AD">
              <w:rPr>
                <w:b/>
              </w:rPr>
              <w:t>PT</w:t>
            </w:r>
            <w:r w:rsidRPr="005538AD">
              <w:rPr>
                <w:b/>
                <w:vertAlign w:val="subscript"/>
              </w:rPr>
              <w:t>B</w:t>
            </w:r>
          </w:p>
        </w:tc>
        <w:tc>
          <w:tcPr>
            <w:tcW w:w="1008" w:type="dxa"/>
          </w:tcPr>
          <w:p w14:paraId="2D8E081B" w14:textId="77777777" w:rsidR="00A11650" w:rsidRPr="005538AD" w:rsidRDefault="00A11650" w:rsidP="00AA3E36">
            <w:pPr>
              <w:rPr>
                <w:b/>
              </w:rPr>
            </w:pPr>
          </w:p>
        </w:tc>
        <w:tc>
          <w:tcPr>
            <w:tcW w:w="1204" w:type="dxa"/>
          </w:tcPr>
          <w:p w14:paraId="3CD9B991" w14:textId="7EB00B24" w:rsidR="00A11650" w:rsidRPr="005538AD" w:rsidRDefault="00A11650" w:rsidP="00AA3E36">
            <w:pPr>
              <w:rPr>
                <w:b/>
              </w:rPr>
            </w:pPr>
            <w:r w:rsidRPr="005538AD">
              <w:rPr>
                <w:b/>
              </w:rPr>
              <w:t>First measure</w:t>
            </w:r>
          </w:p>
        </w:tc>
        <w:tc>
          <w:tcPr>
            <w:tcW w:w="1008" w:type="dxa"/>
          </w:tcPr>
          <w:p w14:paraId="07B0CDA4" w14:textId="77777777" w:rsidR="00A11650" w:rsidRPr="005538AD" w:rsidRDefault="00A11650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202B2772" w14:textId="77777777" w:rsidR="00A11650" w:rsidRPr="005538AD" w:rsidRDefault="00A11650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24CDB784" w14:textId="3C764468" w:rsidR="00A11650" w:rsidRPr="005538AD" w:rsidRDefault="00A11650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0305F981" w14:textId="77777777" w:rsidR="00A11650" w:rsidRPr="005538AD" w:rsidRDefault="00A11650" w:rsidP="00AA3E36">
            <w:pPr>
              <w:rPr>
                <w:b/>
              </w:rPr>
            </w:pPr>
          </w:p>
        </w:tc>
      </w:tr>
      <w:tr w:rsidR="00A11650" w:rsidRPr="00F41537" w14:paraId="14789998" w14:textId="77777777" w:rsidTr="00A11650">
        <w:trPr>
          <w:trHeight w:hRule="exact" w:val="360"/>
        </w:trPr>
        <w:tc>
          <w:tcPr>
            <w:tcW w:w="1190" w:type="dxa"/>
          </w:tcPr>
          <w:p w14:paraId="47CB34C3" w14:textId="77777777" w:rsidR="00A11650" w:rsidRPr="005538AD" w:rsidRDefault="00A11650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59B3EB10" w14:textId="77777777" w:rsidR="00A11650" w:rsidRPr="005538AD" w:rsidRDefault="00A11650" w:rsidP="00AA3E36">
            <w:pPr>
              <w:rPr>
                <w:b/>
              </w:rPr>
            </w:pPr>
          </w:p>
        </w:tc>
        <w:tc>
          <w:tcPr>
            <w:tcW w:w="1204" w:type="dxa"/>
          </w:tcPr>
          <w:p w14:paraId="664DB6ED" w14:textId="77777777" w:rsidR="00A11650" w:rsidRPr="005538AD" w:rsidRDefault="00A11650" w:rsidP="00AA3E36">
            <w:pPr>
              <w:rPr>
                <w:b/>
              </w:rPr>
            </w:pPr>
            <w:r w:rsidRPr="005538AD">
              <w:rPr>
                <w:b/>
              </w:rPr>
              <w:t>Type 1</w:t>
            </w:r>
          </w:p>
        </w:tc>
        <w:tc>
          <w:tcPr>
            <w:tcW w:w="1008" w:type="dxa"/>
          </w:tcPr>
          <w:p w14:paraId="4E6F9470" w14:textId="77777777" w:rsidR="00A11650" w:rsidRPr="005538AD" w:rsidRDefault="00A11650" w:rsidP="00AA3E36">
            <w:pPr>
              <w:rPr>
                <w:b/>
              </w:rPr>
            </w:pPr>
            <w:r w:rsidRPr="005538AD">
              <w:rPr>
                <w:b/>
              </w:rPr>
              <w:t>Type 2</w:t>
            </w:r>
          </w:p>
        </w:tc>
        <w:tc>
          <w:tcPr>
            <w:tcW w:w="1008" w:type="dxa"/>
          </w:tcPr>
          <w:p w14:paraId="17A80024" w14:textId="45D3C983" w:rsidR="00A11650" w:rsidRPr="005538AD" w:rsidRDefault="00A11650" w:rsidP="00AA3E36">
            <w:pPr>
              <w:rPr>
                <w:b/>
              </w:rPr>
            </w:pPr>
            <w:r>
              <w:rPr>
                <w:b/>
              </w:rPr>
              <w:t>Type 3</w:t>
            </w:r>
          </w:p>
        </w:tc>
        <w:tc>
          <w:tcPr>
            <w:tcW w:w="1008" w:type="dxa"/>
          </w:tcPr>
          <w:p w14:paraId="299E6D92" w14:textId="3294F5D7" w:rsidR="00A11650" w:rsidRPr="005538AD" w:rsidRDefault="00A11650" w:rsidP="00AA3E36">
            <w:pPr>
              <w:rPr>
                <w:b/>
              </w:rPr>
            </w:pPr>
            <w:r w:rsidRPr="005538AD">
              <w:rPr>
                <w:b/>
              </w:rPr>
              <w:t>Type 4</w:t>
            </w:r>
          </w:p>
        </w:tc>
        <w:tc>
          <w:tcPr>
            <w:tcW w:w="1008" w:type="dxa"/>
          </w:tcPr>
          <w:p w14:paraId="3DDE4E8F" w14:textId="77777777" w:rsidR="00A11650" w:rsidRPr="005538AD" w:rsidRDefault="00A11650" w:rsidP="00AA3E36">
            <w:pPr>
              <w:rPr>
                <w:b/>
              </w:rPr>
            </w:pPr>
            <w:r w:rsidRPr="005538AD">
              <w:rPr>
                <w:b/>
              </w:rPr>
              <w:t>Total</w:t>
            </w:r>
          </w:p>
        </w:tc>
      </w:tr>
      <w:tr w:rsidR="00A11650" w14:paraId="02CEC1ED" w14:textId="77777777" w:rsidTr="00A11650">
        <w:trPr>
          <w:trHeight w:hRule="exact" w:val="360"/>
        </w:trPr>
        <w:tc>
          <w:tcPr>
            <w:tcW w:w="1190" w:type="dxa"/>
          </w:tcPr>
          <w:p w14:paraId="71A9274B" w14:textId="4EC8EA99" w:rsidR="00A11650" w:rsidRPr="00F41537" w:rsidRDefault="00A11650" w:rsidP="00AA3E36">
            <w:pPr>
              <w:rPr>
                <w:b/>
              </w:rPr>
            </w:pPr>
            <w:r>
              <w:rPr>
                <w:b/>
              </w:rPr>
              <w:t>Second Measure</w:t>
            </w:r>
          </w:p>
        </w:tc>
        <w:tc>
          <w:tcPr>
            <w:tcW w:w="1008" w:type="dxa"/>
          </w:tcPr>
          <w:p w14:paraId="0155689A" w14:textId="77777777" w:rsidR="00A11650" w:rsidRPr="00F41537" w:rsidRDefault="00A11650" w:rsidP="00AA3E36">
            <w:pPr>
              <w:rPr>
                <w:b/>
              </w:rPr>
            </w:pPr>
            <w:r w:rsidRPr="00F41537">
              <w:rPr>
                <w:b/>
              </w:rPr>
              <w:t>Type 1</w:t>
            </w:r>
          </w:p>
        </w:tc>
        <w:tc>
          <w:tcPr>
            <w:tcW w:w="1204" w:type="dxa"/>
          </w:tcPr>
          <w:p w14:paraId="449A9544" w14:textId="591856DF" w:rsidR="00A11650" w:rsidRDefault="00A11650" w:rsidP="00AA3E36">
            <w:r>
              <w:t>14</w:t>
            </w:r>
          </w:p>
        </w:tc>
        <w:tc>
          <w:tcPr>
            <w:tcW w:w="1008" w:type="dxa"/>
          </w:tcPr>
          <w:p w14:paraId="795D29D1" w14:textId="15C99FC7" w:rsidR="00A11650" w:rsidRDefault="00A11650" w:rsidP="00AA3E36">
            <w:r>
              <w:t>1</w:t>
            </w:r>
          </w:p>
        </w:tc>
        <w:tc>
          <w:tcPr>
            <w:tcW w:w="1008" w:type="dxa"/>
          </w:tcPr>
          <w:p w14:paraId="3C4C4453" w14:textId="68E6818D" w:rsidR="00A11650" w:rsidRDefault="00A11650" w:rsidP="00AA3E36">
            <w:r>
              <w:t>0</w:t>
            </w:r>
          </w:p>
        </w:tc>
        <w:tc>
          <w:tcPr>
            <w:tcW w:w="1008" w:type="dxa"/>
          </w:tcPr>
          <w:p w14:paraId="061A339C" w14:textId="231A200C" w:rsidR="00A11650" w:rsidRDefault="00A11650" w:rsidP="00AA3E36">
            <w:r>
              <w:t>2</w:t>
            </w:r>
          </w:p>
        </w:tc>
        <w:tc>
          <w:tcPr>
            <w:tcW w:w="1008" w:type="dxa"/>
          </w:tcPr>
          <w:p w14:paraId="363AA4BD" w14:textId="5F78E5D5" w:rsidR="00A11650" w:rsidRDefault="00A11650" w:rsidP="00AA3E36">
            <w:r>
              <w:t>17</w:t>
            </w:r>
          </w:p>
        </w:tc>
      </w:tr>
      <w:tr w:rsidR="00A11650" w14:paraId="2DF7F3E0" w14:textId="77777777" w:rsidTr="00A11650">
        <w:trPr>
          <w:trHeight w:hRule="exact" w:val="360"/>
        </w:trPr>
        <w:tc>
          <w:tcPr>
            <w:tcW w:w="1190" w:type="dxa"/>
          </w:tcPr>
          <w:p w14:paraId="50F25DB7" w14:textId="77777777" w:rsidR="00A11650" w:rsidRPr="00F41537" w:rsidRDefault="00A11650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7D020D4C" w14:textId="77777777" w:rsidR="00A11650" w:rsidRPr="00F41537" w:rsidRDefault="00A11650" w:rsidP="00AA3E36">
            <w:pPr>
              <w:rPr>
                <w:b/>
              </w:rPr>
            </w:pPr>
            <w:r w:rsidRPr="00F41537">
              <w:rPr>
                <w:b/>
              </w:rPr>
              <w:t>Type 2</w:t>
            </w:r>
          </w:p>
        </w:tc>
        <w:tc>
          <w:tcPr>
            <w:tcW w:w="1204" w:type="dxa"/>
          </w:tcPr>
          <w:p w14:paraId="52C508F4" w14:textId="3C160834" w:rsidR="00A11650" w:rsidRDefault="00A11650" w:rsidP="00AA3E36">
            <w:r>
              <w:t>0</w:t>
            </w:r>
          </w:p>
        </w:tc>
        <w:tc>
          <w:tcPr>
            <w:tcW w:w="1008" w:type="dxa"/>
          </w:tcPr>
          <w:p w14:paraId="6BF56BA7" w14:textId="344574FA" w:rsidR="00A11650" w:rsidRDefault="00A11650" w:rsidP="00AA3E36">
            <w:r>
              <w:t>4</w:t>
            </w:r>
          </w:p>
        </w:tc>
        <w:tc>
          <w:tcPr>
            <w:tcW w:w="1008" w:type="dxa"/>
          </w:tcPr>
          <w:p w14:paraId="17B7FAA7" w14:textId="6E04EBB1" w:rsidR="00A11650" w:rsidRDefault="00A11650" w:rsidP="00AA3E36">
            <w:r>
              <w:t>0</w:t>
            </w:r>
          </w:p>
        </w:tc>
        <w:tc>
          <w:tcPr>
            <w:tcW w:w="1008" w:type="dxa"/>
          </w:tcPr>
          <w:p w14:paraId="412FDEE7" w14:textId="54E6076E" w:rsidR="00A11650" w:rsidRDefault="00A11650" w:rsidP="00AA3E36">
            <w:r>
              <w:t>1</w:t>
            </w:r>
          </w:p>
        </w:tc>
        <w:tc>
          <w:tcPr>
            <w:tcW w:w="1008" w:type="dxa"/>
          </w:tcPr>
          <w:p w14:paraId="648719DC" w14:textId="52A9FB5B" w:rsidR="00A11650" w:rsidRDefault="00A11650" w:rsidP="00AA3E36">
            <w:r>
              <w:t>5</w:t>
            </w:r>
          </w:p>
        </w:tc>
      </w:tr>
      <w:tr w:rsidR="00A11650" w14:paraId="6D89C116" w14:textId="77777777" w:rsidTr="00A11650">
        <w:trPr>
          <w:trHeight w:hRule="exact" w:val="360"/>
        </w:trPr>
        <w:tc>
          <w:tcPr>
            <w:tcW w:w="1190" w:type="dxa"/>
          </w:tcPr>
          <w:p w14:paraId="362A73EA" w14:textId="77777777" w:rsidR="00A11650" w:rsidRPr="00F41537" w:rsidRDefault="00A11650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15ADB6F2" w14:textId="58C169B8" w:rsidR="00A11650" w:rsidRPr="00F41537" w:rsidRDefault="00A11650" w:rsidP="00AA3E36">
            <w:pPr>
              <w:rPr>
                <w:b/>
              </w:rPr>
            </w:pPr>
            <w:r>
              <w:rPr>
                <w:b/>
              </w:rPr>
              <w:t>Type 3</w:t>
            </w:r>
          </w:p>
        </w:tc>
        <w:tc>
          <w:tcPr>
            <w:tcW w:w="1204" w:type="dxa"/>
          </w:tcPr>
          <w:p w14:paraId="44501AB6" w14:textId="0F019415" w:rsidR="00A11650" w:rsidRDefault="00A11650" w:rsidP="00AA3E36">
            <w:r>
              <w:t>0</w:t>
            </w:r>
          </w:p>
        </w:tc>
        <w:tc>
          <w:tcPr>
            <w:tcW w:w="1008" w:type="dxa"/>
          </w:tcPr>
          <w:p w14:paraId="501D85D1" w14:textId="4A9AB41B" w:rsidR="00A11650" w:rsidRDefault="00A11650" w:rsidP="00AA3E36">
            <w:r>
              <w:t>0</w:t>
            </w:r>
          </w:p>
        </w:tc>
        <w:tc>
          <w:tcPr>
            <w:tcW w:w="1008" w:type="dxa"/>
          </w:tcPr>
          <w:p w14:paraId="17A38AA1" w14:textId="2BFC5EC7" w:rsidR="00A11650" w:rsidRDefault="00A11650" w:rsidP="00AA3E36">
            <w:r>
              <w:t>0</w:t>
            </w:r>
          </w:p>
        </w:tc>
        <w:tc>
          <w:tcPr>
            <w:tcW w:w="1008" w:type="dxa"/>
          </w:tcPr>
          <w:p w14:paraId="780A04F2" w14:textId="0BCCD283" w:rsidR="00A11650" w:rsidRDefault="00A11650" w:rsidP="00AA3E36">
            <w:r>
              <w:t>0</w:t>
            </w:r>
          </w:p>
        </w:tc>
        <w:tc>
          <w:tcPr>
            <w:tcW w:w="1008" w:type="dxa"/>
          </w:tcPr>
          <w:p w14:paraId="336CBC8A" w14:textId="4BB49360" w:rsidR="00A11650" w:rsidRDefault="00A11650" w:rsidP="00AA3E36">
            <w:r>
              <w:t>0</w:t>
            </w:r>
          </w:p>
        </w:tc>
      </w:tr>
      <w:tr w:rsidR="00A11650" w14:paraId="0DDE44FD" w14:textId="77777777" w:rsidTr="00A11650">
        <w:trPr>
          <w:trHeight w:hRule="exact" w:val="360"/>
        </w:trPr>
        <w:tc>
          <w:tcPr>
            <w:tcW w:w="1190" w:type="dxa"/>
          </w:tcPr>
          <w:p w14:paraId="1C53A1E2" w14:textId="77777777" w:rsidR="00A11650" w:rsidRPr="00F41537" w:rsidRDefault="00A11650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4F7615D8" w14:textId="77777777" w:rsidR="00A11650" w:rsidRPr="00F41537" w:rsidRDefault="00A11650" w:rsidP="00AA3E36">
            <w:pPr>
              <w:rPr>
                <w:b/>
              </w:rPr>
            </w:pPr>
            <w:r w:rsidRPr="00F41537">
              <w:rPr>
                <w:b/>
              </w:rPr>
              <w:t xml:space="preserve">Type </w:t>
            </w:r>
            <w:r>
              <w:rPr>
                <w:b/>
              </w:rPr>
              <w:t>4</w:t>
            </w:r>
          </w:p>
        </w:tc>
        <w:tc>
          <w:tcPr>
            <w:tcW w:w="1204" w:type="dxa"/>
          </w:tcPr>
          <w:p w14:paraId="0030E8E6" w14:textId="5E1CC2F9" w:rsidR="00A11650" w:rsidRDefault="00A11650" w:rsidP="00AA3E36">
            <w:r>
              <w:t>3</w:t>
            </w:r>
          </w:p>
        </w:tc>
        <w:tc>
          <w:tcPr>
            <w:tcW w:w="1008" w:type="dxa"/>
          </w:tcPr>
          <w:p w14:paraId="6F636278" w14:textId="1070C066" w:rsidR="00A11650" w:rsidRDefault="00A11650" w:rsidP="00AA3E36">
            <w:r>
              <w:t>0</w:t>
            </w:r>
          </w:p>
        </w:tc>
        <w:tc>
          <w:tcPr>
            <w:tcW w:w="1008" w:type="dxa"/>
          </w:tcPr>
          <w:p w14:paraId="0D031B1D" w14:textId="4DD2CD9A" w:rsidR="00A11650" w:rsidRDefault="00A11650" w:rsidP="00AA3E36">
            <w:r>
              <w:t>0</w:t>
            </w:r>
          </w:p>
        </w:tc>
        <w:tc>
          <w:tcPr>
            <w:tcW w:w="1008" w:type="dxa"/>
          </w:tcPr>
          <w:p w14:paraId="52C58829" w14:textId="08179D88" w:rsidR="00A11650" w:rsidRDefault="00A11650" w:rsidP="00AA3E36">
            <w:r>
              <w:t>29</w:t>
            </w:r>
          </w:p>
        </w:tc>
        <w:tc>
          <w:tcPr>
            <w:tcW w:w="1008" w:type="dxa"/>
          </w:tcPr>
          <w:p w14:paraId="7F056AC7" w14:textId="016AC58C" w:rsidR="00A11650" w:rsidRDefault="00A11650" w:rsidP="00AA3E36">
            <w:r>
              <w:t>32</w:t>
            </w:r>
          </w:p>
        </w:tc>
      </w:tr>
      <w:tr w:rsidR="00A11650" w14:paraId="7E1379BD" w14:textId="77777777" w:rsidTr="00A11650">
        <w:trPr>
          <w:trHeight w:hRule="exact" w:val="360"/>
        </w:trPr>
        <w:tc>
          <w:tcPr>
            <w:tcW w:w="1190" w:type="dxa"/>
          </w:tcPr>
          <w:p w14:paraId="23095895" w14:textId="77777777" w:rsidR="00A11650" w:rsidRPr="00F41537" w:rsidRDefault="00A11650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38980839" w14:textId="77777777" w:rsidR="00A11650" w:rsidRPr="00F41537" w:rsidRDefault="00A11650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  <w:tc>
          <w:tcPr>
            <w:tcW w:w="1204" w:type="dxa"/>
          </w:tcPr>
          <w:p w14:paraId="3B80401C" w14:textId="78294D1E" w:rsidR="00A11650" w:rsidRDefault="00A11650" w:rsidP="00AA3E36">
            <w:r>
              <w:t>17</w:t>
            </w:r>
          </w:p>
        </w:tc>
        <w:tc>
          <w:tcPr>
            <w:tcW w:w="1008" w:type="dxa"/>
          </w:tcPr>
          <w:p w14:paraId="42283E00" w14:textId="6380801E" w:rsidR="00A11650" w:rsidRDefault="00A11650" w:rsidP="00AA3E36">
            <w:r>
              <w:t>5</w:t>
            </w:r>
          </w:p>
        </w:tc>
        <w:tc>
          <w:tcPr>
            <w:tcW w:w="1008" w:type="dxa"/>
          </w:tcPr>
          <w:p w14:paraId="1FC78F5E" w14:textId="2B2660CB" w:rsidR="00A11650" w:rsidRDefault="00A11650" w:rsidP="00AA3E36">
            <w:r>
              <w:t>0</w:t>
            </w:r>
          </w:p>
        </w:tc>
        <w:tc>
          <w:tcPr>
            <w:tcW w:w="1008" w:type="dxa"/>
          </w:tcPr>
          <w:p w14:paraId="1CDF58F3" w14:textId="4B33DD8F" w:rsidR="00A11650" w:rsidRDefault="00A11650" w:rsidP="00AA3E36">
            <w:r>
              <w:t>32</w:t>
            </w:r>
          </w:p>
        </w:tc>
        <w:tc>
          <w:tcPr>
            <w:tcW w:w="1008" w:type="dxa"/>
          </w:tcPr>
          <w:p w14:paraId="3F6418AD" w14:textId="04ECF9AD" w:rsidR="00A11650" w:rsidRDefault="00A11650" w:rsidP="00AA3E36">
            <w:r>
              <w:t>54</w:t>
            </w:r>
          </w:p>
        </w:tc>
      </w:tr>
    </w:tbl>
    <w:p w14:paraId="5082D21F" w14:textId="77777777" w:rsidR="00DB3354" w:rsidRDefault="00DB3354"/>
    <w:p w14:paraId="5A447FA3" w14:textId="5C86E38F" w:rsidR="00DB3354" w:rsidRPr="00A11650" w:rsidRDefault="00A11650" w:rsidP="00A11650">
      <w:pPr>
        <w:spacing w:after="0"/>
        <w:rPr>
          <w:b/>
        </w:rPr>
      </w:pPr>
      <w:r w:rsidRPr="004C3B9D">
        <w:rPr>
          <w:b/>
        </w:rPr>
        <w:t>4-</w:t>
      </w:r>
      <w:r w:rsidRPr="00B3232D">
        <w:rPr>
          <w:b/>
        </w:rPr>
        <w:t>Types classification method during flexion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83"/>
        <w:gridCol w:w="1008"/>
        <w:gridCol w:w="1008"/>
        <w:gridCol w:w="1008"/>
        <w:gridCol w:w="1008"/>
        <w:gridCol w:w="1008"/>
        <w:gridCol w:w="1008"/>
      </w:tblGrid>
      <w:tr w:rsidR="00AF2F60" w:rsidRPr="00F41537" w14:paraId="5CAE26AC" w14:textId="77777777" w:rsidTr="00AF2F60">
        <w:trPr>
          <w:trHeight w:hRule="exact" w:val="360"/>
        </w:trPr>
        <w:tc>
          <w:tcPr>
            <w:tcW w:w="1083" w:type="dxa"/>
          </w:tcPr>
          <w:p w14:paraId="10E17B11" w14:textId="17BDB2B8" w:rsidR="00AF2F60" w:rsidRDefault="00AF2F60" w:rsidP="00AA3E36">
            <w:r w:rsidRPr="005538AD">
              <w:rPr>
                <w:b/>
              </w:rPr>
              <w:t>PT</w:t>
            </w:r>
            <w:r w:rsidRPr="005538AD">
              <w:rPr>
                <w:b/>
                <w:vertAlign w:val="subscript"/>
              </w:rPr>
              <w:t>B</w:t>
            </w:r>
          </w:p>
        </w:tc>
        <w:tc>
          <w:tcPr>
            <w:tcW w:w="1008" w:type="dxa"/>
          </w:tcPr>
          <w:p w14:paraId="353AEF67" w14:textId="77777777" w:rsidR="00AF2F60" w:rsidRDefault="00AF2F60" w:rsidP="00AA3E36"/>
        </w:tc>
        <w:tc>
          <w:tcPr>
            <w:tcW w:w="1008" w:type="dxa"/>
          </w:tcPr>
          <w:p w14:paraId="30FF0D0C" w14:textId="31F73E73" w:rsidR="00AF2F60" w:rsidRPr="00F41537" w:rsidRDefault="00AF2F60" w:rsidP="00AA3E36">
            <w:pPr>
              <w:rPr>
                <w:b/>
              </w:rPr>
            </w:pPr>
            <w:r>
              <w:rPr>
                <w:b/>
              </w:rPr>
              <w:t>First</w:t>
            </w:r>
          </w:p>
        </w:tc>
        <w:tc>
          <w:tcPr>
            <w:tcW w:w="1008" w:type="dxa"/>
          </w:tcPr>
          <w:p w14:paraId="43A45BE7" w14:textId="77777777" w:rsidR="00AF2F60" w:rsidRPr="00F41537" w:rsidRDefault="00AF2F60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0D70840E" w14:textId="77777777" w:rsidR="00AF2F60" w:rsidRPr="00F41537" w:rsidRDefault="00AF2F60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13667EE4" w14:textId="09A15618" w:rsidR="00AF2F60" w:rsidRPr="00F41537" w:rsidRDefault="00AF2F60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5E1EBFBA" w14:textId="77777777" w:rsidR="00AF2F60" w:rsidRPr="00F41537" w:rsidRDefault="00AF2F60" w:rsidP="00AA3E36">
            <w:pPr>
              <w:rPr>
                <w:b/>
              </w:rPr>
            </w:pPr>
          </w:p>
        </w:tc>
      </w:tr>
      <w:tr w:rsidR="00AF2F60" w:rsidRPr="00F41537" w14:paraId="5FE3535A" w14:textId="77777777" w:rsidTr="00AF2F60">
        <w:trPr>
          <w:trHeight w:hRule="exact" w:val="360"/>
        </w:trPr>
        <w:tc>
          <w:tcPr>
            <w:tcW w:w="1083" w:type="dxa"/>
          </w:tcPr>
          <w:p w14:paraId="200E881A" w14:textId="77777777" w:rsidR="00AF2F60" w:rsidRPr="00F41537" w:rsidRDefault="00AF2F60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68880B55" w14:textId="77777777" w:rsidR="00AF2F60" w:rsidRPr="00F41537" w:rsidRDefault="00AF2F60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4627BD6E" w14:textId="77777777" w:rsidR="00AF2F60" w:rsidRPr="00F41537" w:rsidRDefault="00AF2F60" w:rsidP="00AA3E36">
            <w:pPr>
              <w:rPr>
                <w:b/>
              </w:rPr>
            </w:pPr>
            <w:r w:rsidRPr="00F41537">
              <w:rPr>
                <w:b/>
              </w:rPr>
              <w:t>Type 1</w:t>
            </w:r>
          </w:p>
        </w:tc>
        <w:tc>
          <w:tcPr>
            <w:tcW w:w="1008" w:type="dxa"/>
          </w:tcPr>
          <w:p w14:paraId="7D9B00F8" w14:textId="77777777" w:rsidR="00AF2F60" w:rsidRPr="00F41537" w:rsidRDefault="00AF2F60" w:rsidP="00AA3E36">
            <w:pPr>
              <w:rPr>
                <w:b/>
              </w:rPr>
            </w:pPr>
            <w:r w:rsidRPr="00F41537">
              <w:rPr>
                <w:b/>
              </w:rPr>
              <w:t>Type 2</w:t>
            </w:r>
          </w:p>
        </w:tc>
        <w:tc>
          <w:tcPr>
            <w:tcW w:w="1008" w:type="dxa"/>
          </w:tcPr>
          <w:p w14:paraId="3BF80D19" w14:textId="0628D691" w:rsidR="00AF2F60" w:rsidRPr="00F41537" w:rsidRDefault="00AF2F60" w:rsidP="00AA3E36">
            <w:pPr>
              <w:rPr>
                <w:b/>
              </w:rPr>
            </w:pPr>
            <w:r>
              <w:rPr>
                <w:b/>
              </w:rPr>
              <w:t>Type 3</w:t>
            </w:r>
          </w:p>
        </w:tc>
        <w:tc>
          <w:tcPr>
            <w:tcW w:w="1008" w:type="dxa"/>
          </w:tcPr>
          <w:p w14:paraId="3E812C65" w14:textId="3086BC71" w:rsidR="00AF2F60" w:rsidRPr="00F41537" w:rsidRDefault="00AF2F60" w:rsidP="00AA3E36">
            <w:pPr>
              <w:rPr>
                <w:b/>
              </w:rPr>
            </w:pPr>
            <w:r w:rsidRPr="00F41537">
              <w:rPr>
                <w:b/>
              </w:rPr>
              <w:t xml:space="preserve">Type </w:t>
            </w:r>
            <w:r>
              <w:rPr>
                <w:b/>
              </w:rPr>
              <w:t>4</w:t>
            </w:r>
          </w:p>
        </w:tc>
        <w:tc>
          <w:tcPr>
            <w:tcW w:w="1008" w:type="dxa"/>
          </w:tcPr>
          <w:p w14:paraId="7C90F3BB" w14:textId="77777777" w:rsidR="00AF2F60" w:rsidRPr="00F41537" w:rsidRDefault="00AF2F60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</w:tr>
      <w:tr w:rsidR="00AF2F60" w14:paraId="46B4994C" w14:textId="77777777" w:rsidTr="00AF2F60">
        <w:trPr>
          <w:trHeight w:hRule="exact" w:val="360"/>
        </w:trPr>
        <w:tc>
          <w:tcPr>
            <w:tcW w:w="1083" w:type="dxa"/>
          </w:tcPr>
          <w:p w14:paraId="2F019ECE" w14:textId="304121CB" w:rsidR="00AF2F60" w:rsidRPr="00F41537" w:rsidRDefault="00AF2F60" w:rsidP="00AA3E36">
            <w:pPr>
              <w:rPr>
                <w:b/>
              </w:rPr>
            </w:pPr>
            <w:r>
              <w:rPr>
                <w:b/>
              </w:rPr>
              <w:t>Second</w:t>
            </w:r>
          </w:p>
        </w:tc>
        <w:tc>
          <w:tcPr>
            <w:tcW w:w="1008" w:type="dxa"/>
          </w:tcPr>
          <w:p w14:paraId="6C360905" w14:textId="77777777" w:rsidR="00AF2F60" w:rsidRPr="00F41537" w:rsidRDefault="00AF2F60" w:rsidP="00AA3E36">
            <w:pPr>
              <w:rPr>
                <w:b/>
              </w:rPr>
            </w:pPr>
            <w:r w:rsidRPr="00F41537">
              <w:rPr>
                <w:b/>
              </w:rPr>
              <w:t>Type 1</w:t>
            </w:r>
          </w:p>
        </w:tc>
        <w:tc>
          <w:tcPr>
            <w:tcW w:w="1008" w:type="dxa"/>
          </w:tcPr>
          <w:p w14:paraId="7004E9E4" w14:textId="11D5D95E" w:rsidR="00AF2F60" w:rsidRDefault="00AF2F60" w:rsidP="00AA3E36">
            <w:r>
              <w:t>20</w:t>
            </w:r>
          </w:p>
        </w:tc>
        <w:tc>
          <w:tcPr>
            <w:tcW w:w="1008" w:type="dxa"/>
          </w:tcPr>
          <w:p w14:paraId="078DD162" w14:textId="5400A2E5" w:rsidR="00AF2F60" w:rsidRDefault="00AF2F60" w:rsidP="00AA3E36">
            <w:r>
              <w:t>1</w:t>
            </w:r>
          </w:p>
        </w:tc>
        <w:tc>
          <w:tcPr>
            <w:tcW w:w="1008" w:type="dxa"/>
          </w:tcPr>
          <w:p w14:paraId="508A4343" w14:textId="67BC1FDC" w:rsidR="00AF2F60" w:rsidRDefault="00AF2F60" w:rsidP="00AA3E36">
            <w:r>
              <w:t>0</w:t>
            </w:r>
          </w:p>
        </w:tc>
        <w:tc>
          <w:tcPr>
            <w:tcW w:w="1008" w:type="dxa"/>
          </w:tcPr>
          <w:p w14:paraId="66A65253" w14:textId="361B4DF3" w:rsidR="00AF2F60" w:rsidRDefault="00AF2F60" w:rsidP="00AA3E36">
            <w:r>
              <w:t>3</w:t>
            </w:r>
          </w:p>
        </w:tc>
        <w:tc>
          <w:tcPr>
            <w:tcW w:w="1008" w:type="dxa"/>
          </w:tcPr>
          <w:p w14:paraId="15B11D10" w14:textId="467ACC44" w:rsidR="00AF2F60" w:rsidRDefault="00AF2F60" w:rsidP="00AA3E36">
            <w:r>
              <w:t>24</w:t>
            </w:r>
          </w:p>
        </w:tc>
      </w:tr>
      <w:tr w:rsidR="00AF2F60" w14:paraId="347D44B4" w14:textId="77777777" w:rsidTr="00AF2F60">
        <w:trPr>
          <w:trHeight w:hRule="exact" w:val="360"/>
        </w:trPr>
        <w:tc>
          <w:tcPr>
            <w:tcW w:w="1083" w:type="dxa"/>
          </w:tcPr>
          <w:p w14:paraId="1969D214" w14:textId="77777777" w:rsidR="00AF2F60" w:rsidRPr="00F41537" w:rsidRDefault="00AF2F60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0BACF819" w14:textId="77777777" w:rsidR="00AF2F60" w:rsidRPr="00F41537" w:rsidRDefault="00AF2F60" w:rsidP="00AA3E36">
            <w:pPr>
              <w:rPr>
                <w:b/>
              </w:rPr>
            </w:pPr>
            <w:r w:rsidRPr="00F41537">
              <w:rPr>
                <w:b/>
              </w:rPr>
              <w:t>Type 2</w:t>
            </w:r>
          </w:p>
        </w:tc>
        <w:tc>
          <w:tcPr>
            <w:tcW w:w="1008" w:type="dxa"/>
          </w:tcPr>
          <w:p w14:paraId="05B69EB8" w14:textId="6FFB3048" w:rsidR="00AF2F60" w:rsidRDefault="00AF2F60" w:rsidP="00AA3E36">
            <w:r>
              <w:t>0</w:t>
            </w:r>
          </w:p>
        </w:tc>
        <w:tc>
          <w:tcPr>
            <w:tcW w:w="1008" w:type="dxa"/>
          </w:tcPr>
          <w:p w14:paraId="49F39ED5" w14:textId="1278235C" w:rsidR="00AF2F60" w:rsidRDefault="00AF2F60" w:rsidP="00AA3E36">
            <w:r>
              <w:t>2</w:t>
            </w:r>
          </w:p>
        </w:tc>
        <w:tc>
          <w:tcPr>
            <w:tcW w:w="1008" w:type="dxa"/>
          </w:tcPr>
          <w:p w14:paraId="236D9A77" w14:textId="371F3B0D" w:rsidR="00AF2F60" w:rsidRDefault="00AF2F60" w:rsidP="00AA3E36">
            <w:r>
              <w:t>0</w:t>
            </w:r>
          </w:p>
        </w:tc>
        <w:tc>
          <w:tcPr>
            <w:tcW w:w="1008" w:type="dxa"/>
          </w:tcPr>
          <w:p w14:paraId="22212EBE" w14:textId="63432EF7" w:rsidR="00AF2F60" w:rsidRDefault="00AF2F60" w:rsidP="00AA3E36">
            <w:r>
              <w:t>1</w:t>
            </w:r>
          </w:p>
        </w:tc>
        <w:tc>
          <w:tcPr>
            <w:tcW w:w="1008" w:type="dxa"/>
          </w:tcPr>
          <w:p w14:paraId="6E0AEEEF" w14:textId="31834EAD" w:rsidR="00AF2F60" w:rsidRDefault="00AF2F60" w:rsidP="00AA3E36">
            <w:r>
              <w:t>3</w:t>
            </w:r>
          </w:p>
        </w:tc>
      </w:tr>
      <w:tr w:rsidR="00AF2F60" w14:paraId="7C4750A9" w14:textId="77777777" w:rsidTr="00AF2F60">
        <w:trPr>
          <w:trHeight w:hRule="exact" w:val="360"/>
        </w:trPr>
        <w:tc>
          <w:tcPr>
            <w:tcW w:w="1083" w:type="dxa"/>
          </w:tcPr>
          <w:p w14:paraId="6C7631FA" w14:textId="77777777" w:rsidR="00AF2F60" w:rsidRPr="00F41537" w:rsidRDefault="00AF2F60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0D68447A" w14:textId="56EE6997" w:rsidR="00AF2F60" w:rsidRPr="00F41537" w:rsidRDefault="00AF2F60" w:rsidP="00AA3E36">
            <w:pPr>
              <w:rPr>
                <w:b/>
              </w:rPr>
            </w:pPr>
            <w:r>
              <w:rPr>
                <w:b/>
              </w:rPr>
              <w:t>Type 3</w:t>
            </w:r>
          </w:p>
        </w:tc>
        <w:tc>
          <w:tcPr>
            <w:tcW w:w="1008" w:type="dxa"/>
          </w:tcPr>
          <w:p w14:paraId="7417AB26" w14:textId="1355ABFC" w:rsidR="00AF2F60" w:rsidRDefault="00AF2F60" w:rsidP="00AA3E36">
            <w:r>
              <w:t>0</w:t>
            </w:r>
          </w:p>
        </w:tc>
        <w:tc>
          <w:tcPr>
            <w:tcW w:w="1008" w:type="dxa"/>
          </w:tcPr>
          <w:p w14:paraId="4B0DBECD" w14:textId="58B3AC20" w:rsidR="00AF2F60" w:rsidRDefault="00AF2F60" w:rsidP="00AA3E36">
            <w:r>
              <w:t>0</w:t>
            </w:r>
          </w:p>
        </w:tc>
        <w:tc>
          <w:tcPr>
            <w:tcW w:w="1008" w:type="dxa"/>
          </w:tcPr>
          <w:p w14:paraId="695D8AD3" w14:textId="7FDF2FB2" w:rsidR="00AF2F60" w:rsidRDefault="00AF2F60" w:rsidP="00AA3E36">
            <w:r>
              <w:t>0</w:t>
            </w:r>
          </w:p>
        </w:tc>
        <w:tc>
          <w:tcPr>
            <w:tcW w:w="1008" w:type="dxa"/>
          </w:tcPr>
          <w:p w14:paraId="44A39E03" w14:textId="3035CB55" w:rsidR="00AF2F60" w:rsidRDefault="00AF2F60" w:rsidP="00AA3E36">
            <w:r>
              <w:t>0</w:t>
            </w:r>
          </w:p>
        </w:tc>
        <w:tc>
          <w:tcPr>
            <w:tcW w:w="1008" w:type="dxa"/>
          </w:tcPr>
          <w:p w14:paraId="53F1BF5E" w14:textId="1AC64589" w:rsidR="00AF2F60" w:rsidRDefault="00AF2F60" w:rsidP="00AA3E36">
            <w:r>
              <w:t>0</w:t>
            </w:r>
          </w:p>
        </w:tc>
      </w:tr>
      <w:tr w:rsidR="00AF2F60" w14:paraId="5CBC395D" w14:textId="77777777" w:rsidTr="00AF2F60">
        <w:trPr>
          <w:trHeight w:hRule="exact" w:val="360"/>
        </w:trPr>
        <w:tc>
          <w:tcPr>
            <w:tcW w:w="1083" w:type="dxa"/>
          </w:tcPr>
          <w:p w14:paraId="44C18D39" w14:textId="77777777" w:rsidR="00AF2F60" w:rsidRPr="00F41537" w:rsidRDefault="00AF2F60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5053A9C2" w14:textId="77777777" w:rsidR="00AF2F60" w:rsidRPr="00F41537" w:rsidRDefault="00AF2F60" w:rsidP="00AA3E36">
            <w:pPr>
              <w:rPr>
                <w:b/>
              </w:rPr>
            </w:pPr>
            <w:r w:rsidRPr="00F41537">
              <w:rPr>
                <w:b/>
              </w:rPr>
              <w:t xml:space="preserve">Type </w:t>
            </w:r>
            <w:r>
              <w:rPr>
                <w:b/>
              </w:rPr>
              <w:t>4</w:t>
            </w:r>
          </w:p>
        </w:tc>
        <w:tc>
          <w:tcPr>
            <w:tcW w:w="1008" w:type="dxa"/>
          </w:tcPr>
          <w:p w14:paraId="34A46074" w14:textId="156E1127" w:rsidR="00AF2F60" w:rsidRDefault="00AF2F60" w:rsidP="00AA3E36">
            <w:r>
              <w:t>4</w:t>
            </w:r>
          </w:p>
        </w:tc>
        <w:tc>
          <w:tcPr>
            <w:tcW w:w="1008" w:type="dxa"/>
          </w:tcPr>
          <w:p w14:paraId="211507FA" w14:textId="3A94B187" w:rsidR="00AF2F60" w:rsidRDefault="00AF2F60" w:rsidP="00AA3E36">
            <w:r>
              <w:t>0</w:t>
            </w:r>
          </w:p>
        </w:tc>
        <w:tc>
          <w:tcPr>
            <w:tcW w:w="1008" w:type="dxa"/>
          </w:tcPr>
          <w:p w14:paraId="220C4273" w14:textId="44292C6D" w:rsidR="00AF2F60" w:rsidRDefault="00AF2F60" w:rsidP="00AA3E36">
            <w:r>
              <w:t>0</w:t>
            </w:r>
          </w:p>
        </w:tc>
        <w:tc>
          <w:tcPr>
            <w:tcW w:w="1008" w:type="dxa"/>
          </w:tcPr>
          <w:p w14:paraId="3EDFC063" w14:textId="3ECB8DD0" w:rsidR="00AF2F60" w:rsidRDefault="00AF2F60" w:rsidP="00AA3E36">
            <w:r>
              <w:t>26</w:t>
            </w:r>
          </w:p>
        </w:tc>
        <w:tc>
          <w:tcPr>
            <w:tcW w:w="1008" w:type="dxa"/>
          </w:tcPr>
          <w:p w14:paraId="28E46325" w14:textId="30E50BD0" w:rsidR="00AF2F60" w:rsidRDefault="00AF2F60" w:rsidP="00AA3E36">
            <w:r>
              <w:t>30</w:t>
            </w:r>
          </w:p>
        </w:tc>
      </w:tr>
      <w:tr w:rsidR="00AF2F60" w14:paraId="1F553126" w14:textId="77777777" w:rsidTr="00AF2F60">
        <w:trPr>
          <w:trHeight w:hRule="exact" w:val="360"/>
        </w:trPr>
        <w:tc>
          <w:tcPr>
            <w:tcW w:w="1083" w:type="dxa"/>
          </w:tcPr>
          <w:p w14:paraId="3BF18418" w14:textId="77777777" w:rsidR="00AF2F60" w:rsidRPr="00F41537" w:rsidRDefault="00AF2F60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3B65685B" w14:textId="77777777" w:rsidR="00AF2F60" w:rsidRPr="00F41537" w:rsidRDefault="00AF2F60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  <w:tc>
          <w:tcPr>
            <w:tcW w:w="1008" w:type="dxa"/>
          </w:tcPr>
          <w:p w14:paraId="3C614A85" w14:textId="5E02FBB5" w:rsidR="00AF2F60" w:rsidRDefault="00AF2F60" w:rsidP="00AA3E36">
            <w:r>
              <w:t>24</w:t>
            </w:r>
          </w:p>
        </w:tc>
        <w:tc>
          <w:tcPr>
            <w:tcW w:w="1008" w:type="dxa"/>
          </w:tcPr>
          <w:p w14:paraId="7B749386" w14:textId="337F4418" w:rsidR="00AF2F60" w:rsidRDefault="00AF2F60" w:rsidP="00AA3E36">
            <w:r>
              <w:t>3</w:t>
            </w:r>
          </w:p>
        </w:tc>
        <w:tc>
          <w:tcPr>
            <w:tcW w:w="1008" w:type="dxa"/>
          </w:tcPr>
          <w:p w14:paraId="7036ECD7" w14:textId="7A9A2F1B" w:rsidR="00AF2F60" w:rsidRDefault="00AF2F60" w:rsidP="00AA3E36">
            <w:r>
              <w:t>0</w:t>
            </w:r>
          </w:p>
        </w:tc>
        <w:tc>
          <w:tcPr>
            <w:tcW w:w="1008" w:type="dxa"/>
          </w:tcPr>
          <w:p w14:paraId="424C7942" w14:textId="4B5E001B" w:rsidR="00AF2F60" w:rsidRDefault="00AF2F60" w:rsidP="00AA3E36">
            <w:r>
              <w:t>30</w:t>
            </w:r>
          </w:p>
        </w:tc>
        <w:tc>
          <w:tcPr>
            <w:tcW w:w="1008" w:type="dxa"/>
          </w:tcPr>
          <w:p w14:paraId="0AD4C34E" w14:textId="7DFD7216" w:rsidR="00AF2F60" w:rsidRDefault="00AF2F60" w:rsidP="00AA3E36">
            <w:r>
              <w:t>57</w:t>
            </w:r>
          </w:p>
        </w:tc>
      </w:tr>
    </w:tbl>
    <w:p w14:paraId="3B5B1EC0" w14:textId="77777777" w:rsidR="00523EF1" w:rsidRDefault="00523EF1" w:rsidP="0012218B"/>
    <w:p w14:paraId="24911276" w14:textId="6E07030A" w:rsidR="0012218B" w:rsidRPr="00824FA7" w:rsidRDefault="00824FA7" w:rsidP="00824FA7">
      <w:pPr>
        <w:spacing w:after="0"/>
        <w:rPr>
          <w:b/>
        </w:rPr>
      </w:pPr>
      <w:r>
        <w:t>4</w:t>
      </w:r>
      <w:r w:rsidRPr="00B3232D">
        <w:rPr>
          <w:b/>
        </w:rPr>
        <w:t>-Types classification method during abduction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83"/>
        <w:gridCol w:w="1008"/>
        <w:gridCol w:w="1008"/>
        <w:gridCol w:w="1008"/>
        <w:gridCol w:w="1008"/>
        <w:gridCol w:w="1008"/>
        <w:gridCol w:w="1008"/>
      </w:tblGrid>
      <w:tr w:rsidR="00824FA7" w:rsidRPr="00F41537" w14:paraId="775A70E8" w14:textId="77777777" w:rsidTr="00824FA7">
        <w:trPr>
          <w:trHeight w:hRule="exact" w:val="360"/>
        </w:trPr>
        <w:tc>
          <w:tcPr>
            <w:tcW w:w="1083" w:type="dxa"/>
          </w:tcPr>
          <w:p w14:paraId="6C7E09CA" w14:textId="637DF5B6" w:rsidR="00824FA7" w:rsidRDefault="00824FA7" w:rsidP="00AA3E36">
            <w:r w:rsidRPr="005538AD">
              <w:rPr>
                <w:b/>
              </w:rPr>
              <w:t>PT</w:t>
            </w:r>
            <w:r w:rsidRPr="005538AD">
              <w:rPr>
                <w:b/>
                <w:vertAlign w:val="subscript"/>
              </w:rPr>
              <w:t>B</w:t>
            </w:r>
          </w:p>
        </w:tc>
        <w:tc>
          <w:tcPr>
            <w:tcW w:w="1008" w:type="dxa"/>
          </w:tcPr>
          <w:p w14:paraId="3A4A6AD1" w14:textId="77777777" w:rsidR="00824FA7" w:rsidRDefault="00824FA7" w:rsidP="00AA3E36"/>
        </w:tc>
        <w:tc>
          <w:tcPr>
            <w:tcW w:w="1008" w:type="dxa"/>
          </w:tcPr>
          <w:p w14:paraId="53F0A512" w14:textId="6597AB9E" w:rsidR="00824FA7" w:rsidRPr="00F41537" w:rsidRDefault="00824FA7" w:rsidP="00AA3E36">
            <w:pPr>
              <w:rPr>
                <w:b/>
              </w:rPr>
            </w:pPr>
            <w:r>
              <w:rPr>
                <w:b/>
              </w:rPr>
              <w:t>First</w:t>
            </w:r>
          </w:p>
        </w:tc>
        <w:tc>
          <w:tcPr>
            <w:tcW w:w="1008" w:type="dxa"/>
          </w:tcPr>
          <w:p w14:paraId="51F998E0" w14:textId="77777777" w:rsidR="00824FA7" w:rsidRPr="00F41537" w:rsidRDefault="00824FA7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133C0DAF" w14:textId="77777777" w:rsidR="00824FA7" w:rsidRPr="00F41537" w:rsidRDefault="00824FA7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6F6AB472" w14:textId="7E51627B" w:rsidR="00824FA7" w:rsidRPr="00F41537" w:rsidRDefault="00824FA7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6B9968E8" w14:textId="77777777" w:rsidR="00824FA7" w:rsidRPr="00F41537" w:rsidRDefault="00824FA7" w:rsidP="00AA3E36">
            <w:pPr>
              <w:rPr>
                <w:b/>
              </w:rPr>
            </w:pPr>
          </w:p>
        </w:tc>
      </w:tr>
      <w:tr w:rsidR="00824FA7" w:rsidRPr="00F41537" w14:paraId="0CAA66F1" w14:textId="77777777" w:rsidTr="00824FA7">
        <w:trPr>
          <w:trHeight w:hRule="exact" w:val="360"/>
        </w:trPr>
        <w:tc>
          <w:tcPr>
            <w:tcW w:w="1083" w:type="dxa"/>
          </w:tcPr>
          <w:p w14:paraId="63AA7262" w14:textId="77777777" w:rsidR="00824FA7" w:rsidRPr="00F41537" w:rsidRDefault="00824FA7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1CF30E6B" w14:textId="77777777" w:rsidR="00824FA7" w:rsidRPr="00F41537" w:rsidRDefault="00824FA7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337CD92B" w14:textId="77777777" w:rsidR="00824FA7" w:rsidRPr="00F41537" w:rsidRDefault="00824FA7" w:rsidP="00AA3E36">
            <w:pPr>
              <w:rPr>
                <w:b/>
              </w:rPr>
            </w:pPr>
            <w:r w:rsidRPr="00F41537">
              <w:rPr>
                <w:b/>
              </w:rPr>
              <w:t>Type 1</w:t>
            </w:r>
          </w:p>
        </w:tc>
        <w:tc>
          <w:tcPr>
            <w:tcW w:w="1008" w:type="dxa"/>
          </w:tcPr>
          <w:p w14:paraId="57A4063C" w14:textId="77777777" w:rsidR="00824FA7" w:rsidRPr="00F41537" w:rsidRDefault="00824FA7" w:rsidP="00AA3E36">
            <w:pPr>
              <w:rPr>
                <w:b/>
              </w:rPr>
            </w:pPr>
            <w:r w:rsidRPr="00F41537">
              <w:rPr>
                <w:b/>
              </w:rPr>
              <w:t>Type 2</w:t>
            </w:r>
          </w:p>
        </w:tc>
        <w:tc>
          <w:tcPr>
            <w:tcW w:w="1008" w:type="dxa"/>
          </w:tcPr>
          <w:p w14:paraId="648176FA" w14:textId="7C92A16F" w:rsidR="00824FA7" w:rsidRPr="00F41537" w:rsidRDefault="00824FA7" w:rsidP="00AA3E36">
            <w:pPr>
              <w:rPr>
                <w:b/>
              </w:rPr>
            </w:pPr>
            <w:r>
              <w:rPr>
                <w:b/>
              </w:rPr>
              <w:t>Type 3</w:t>
            </w:r>
          </w:p>
        </w:tc>
        <w:tc>
          <w:tcPr>
            <w:tcW w:w="1008" w:type="dxa"/>
          </w:tcPr>
          <w:p w14:paraId="4A900DCE" w14:textId="01E5B5F0" w:rsidR="00824FA7" w:rsidRPr="00F41537" w:rsidRDefault="00824FA7" w:rsidP="00AA3E36">
            <w:pPr>
              <w:rPr>
                <w:b/>
              </w:rPr>
            </w:pPr>
            <w:r w:rsidRPr="00F41537">
              <w:rPr>
                <w:b/>
              </w:rPr>
              <w:t xml:space="preserve">Type </w:t>
            </w:r>
            <w:r>
              <w:rPr>
                <w:b/>
              </w:rPr>
              <w:t>4</w:t>
            </w:r>
          </w:p>
        </w:tc>
        <w:tc>
          <w:tcPr>
            <w:tcW w:w="1008" w:type="dxa"/>
          </w:tcPr>
          <w:p w14:paraId="136E61CB" w14:textId="77777777" w:rsidR="00824FA7" w:rsidRPr="00F41537" w:rsidRDefault="00824FA7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</w:tr>
      <w:tr w:rsidR="00824FA7" w14:paraId="159B9A71" w14:textId="77777777" w:rsidTr="00824FA7">
        <w:trPr>
          <w:trHeight w:hRule="exact" w:val="360"/>
        </w:trPr>
        <w:tc>
          <w:tcPr>
            <w:tcW w:w="1083" w:type="dxa"/>
          </w:tcPr>
          <w:p w14:paraId="003BD5E4" w14:textId="160F014F" w:rsidR="00824FA7" w:rsidRPr="00F41537" w:rsidRDefault="00824FA7" w:rsidP="00AA3E36">
            <w:pPr>
              <w:rPr>
                <w:b/>
              </w:rPr>
            </w:pPr>
            <w:r>
              <w:rPr>
                <w:b/>
              </w:rPr>
              <w:t>Second</w:t>
            </w:r>
          </w:p>
        </w:tc>
        <w:tc>
          <w:tcPr>
            <w:tcW w:w="1008" w:type="dxa"/>
          </w:tcPr>
          <w:p w14:paraId="128930FF" w14:textId="77777777" w:rsidR="00824FA7" w:rsidRPr="00F41537" w:rsidRDefault="00824FA7" w:rsidP="00AA3E36">
            <w:pPr>
              <w:rPr>
                <w:b/>
              </w:rPr>
            </w:pPr>
            <w:r w:rsidRPr="00F41537">
              <w:rPr>
                <w:b/>
              </w:rPr>
              <w:t>Type 1</w:t>
            </w:r>
          </w:p>
        </w:tc>
        <w:tc>
          <w:tcPr>
            <w:tcW w:w="1008" w:type="dxa"/>
          </w:tcPr>
          <w:p w14:paraId="34295DB6" w14:textId="1CFA499A" w:rsidR="00824FA7" w:rsidRDefault="00824FA7" w:rsidP="00AA3E36">
            <w:r>
              <w:t>15</w:t>
            </w:r>
          </w:p>
        </w:tc>
        <w:tc>
          <w:tcPr>
            <w:tcW w:w="1008" w:type="dxa"/>
          </w:tcPr>
          <w:p w14:paraId="31FCE45E" w14:textId="48E649F3" w:rsidR="00824FA7" w:rsidRDefault="00824FA7" w:rsidP="00AA3E36">
            <w:r>
              <w:t>1</w:t>
            </w:r>
          </w:p>
        </w:tc>
        <w:tc>
          <w:tcPr>
            <w:tcW w:w="1008" w:type="dxa"/>
          </w:tcPr>
          <w:p w14:paraId="7D4D23D7" w14:textId="20481FD4" w:rsidR="00824FA7" w:rsidRDefault="00824FA7" w:rsidP="00AA3E36">
            <w:r>
              <w:t>0</w:t>
            </w:r>
          </w:p>
        </w:tc>
        <w:tc>
          <w:tcPr>
            <w:tcW w:w="1008" w:type="dxa"/>
          </w:tcPr>
          <w:p w14:paraId="4DD1C09D" w14:textId="55BE36E7" w:rsidR="00824FA7" w:rsidRDefault="00824FA7" w:rsidP="00AA3E36">
            <w:r>
              <w:t>2</w:t>
            </w:r>
          </w:p>
        </w:tc>
        <w:tc>
          <w:tcPr>
            <w:tcW w:w="1008" w:type="dxa"/>
          </w:tcPr>
          <w:p w14:paraId="02D73868" w14:textId="3027740D" w:rsidR="00824FA7" w:rsidRDefault="00824FA7" w:rsidP="00AA3E36">
            <w:r>
              <w:t>18</w:t>
            </w:r>
          </w:p>
        </w:tc>
      </w:tr>
      <w:tr w:rsidR="00824FA7" w14:paraId="7D878A17" w14:textId="77777777" w:rsidTr="00824FA7">
        <w:trPr>
          <w:trHeight w:hRule="exact" w:val="360"/>
        </w:trPr>
        <w:tc>
          <w:tcPr>
            <w:tcW w:w="1083" w:type="dxa"/>
          </w:tcPr>
          <w:p w14:paraId="0D809E6C" w14:textId="77777777" w:rsidR="00824FA7" w:rsidRPr="00F41537" w:rsidRDefault="00824FA7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1A4A56A6" w14:textId="77777777" w:rsidR="00824FA7" w:rsidRPr="00F41537" w:rsidRDefault="00824FA7" w:rsidP="00AA3E36">
            <w:pPr>
              <w:rPr>
                <w:b/>
              </w:rPr>
            </w:pPr>
            <w:r w:rsidRPr="00F41537">
              <w:rPr>
                <w:b/>
              </w:rPr>
              <w:t>Type 2</w:t>
            </w:r>
          </w:p>
        </w:tc>
        <w:tc>
          <w:tcPr>
            <w:tcW w:w="1008" w:type="dxa"/>
          </w:tcPr>
          <w:p w14:paraId="30EAE7BC" w14:textId="55DC63B2" w:rsidR="00824FA7" w:rsidRDefault="00824FA7" w:rsidP="00AA3E36">
            <w:r>
              <w:t>0</w:t>
            </w:r>
          </w:p>
        </w:tc>
        <w:tc>
          <w:tcPr>
            <w:tcW w:w="1008" w:type="dxa"/>
          </w:tcPr>
          <w:p w14:paraId="3EC8F170" w14:textId="02E97C15" w:rsidR="00824FA7" w:rsidRDefault="00824FA7" w:rsidP="00AA3E36">
            <w:r>
              <w:t>2</w:t>
            </w:r>
          </w:p>
        </w:tc>
        <w:tc>
          <w:tcPr>
            <w:tcW w:w="1008" w:type="dxa"/>
          </w:tcPr>
          <w:p w14:paraId="21DE9FCA" w14:textId="09F9CF47" w:rsidR="00824FA7" w:rsidRDefault="00824FA7" w:rsidP="00AA3E36">
            <w:r>
              <w:t>0</w:t>
            </w:r>
          </w:p>
        </w:tc>
        <w:tc>
          <w:tcPr>
            <w:tcW w:w="1008" w:type="dxa"/>
          </w:tcPr>
          <w:p w14:paraId="3DE31CDF" w14:textId="1364ECD7" w:rsidR="00824FA7" w:rsidRDefault="00824FA7" w:rsidP="00AA3E36">
            <w:r>
              <w:t>1</w:t>
            </w:r>
          </w:p>
        </w:tc>
        <w:tc>
          <w:tcPr>
            <w:tcW w:w="1008" w:type="dxa"/>
          </w:tcPr>
          <w:p w14:paraId="4CD75FEB" w14:textId="749BD536" w:rsidR="00824FA7" w:rsidRDefault="00824FA7" w:rsidP="00AA3E36">
            <w:r>
              <w:t>3</w:t>
            </w:r>
          </w:p>
        </w:tc>
      </w:tr>
      <w:tr w:rsidR="00824FA7" w14:paraId="55C475FE" w14:textId="77777777" w:rsidTr="00824FA7">
        <w:trPr>
          <w:trHeight w:hRule="exact" w:val="360"/>
        </w:trPr>
        <w:tc>
          <w:tcPr>
            <w:tcW w:w="1083" w:type="dxa"/>
          </w:tcPr>
          <w:p w14:paraId="1B33D81F" w14:textId="77777777" w:rsidR="00824FA7" w:rsidRPr="00F41537" w:rsidRDefault="00824FA7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2EF6E259" w14:textId="6CEF7932" w:rsidR="00824FA7" w:rsidRPr="00F41537" w:rsidRDefault="00824FA7" w:rsidP="00AA3E36">
            <w:pPr>
              <w:rPr>
                <w:b/>
              </w:rPr>
            </w:pPr>
            <w:r>
              <w:rPr>
                <w:b/>
              </w:rPr>
              <w:t>Type 3</w:t>
            </w:r>
          </w:p>
        </w:tc>
        <w:tc>
          <w:tcPr>
            <w:tcW w:w="1008" w:type="dxa"/>
          </w:tcPr>
          <w:p w14:paraId="505635F1" w14:textId="3A0970E5" w:rsidR="00824FA7" w:rsidRDefault="00824FA7" w:rsidP="00AA3E36">
            <w:r>
              <w:t>0</w:t>
            </w:r>
          </w:p>
        </w:tc>
        <w:tc>
          <w:tcPr>
            <w:tcW w:w="1008" w:type="dxa"/>
          </w:tcPr>
          <w:p w14:paraId="16602E94" w14:textId="173CD33E" w:rsidR="00824FA7" w:rsidRDefault="00824FA7" w:rsidP="00AA3E36">
            <w:r>
              <w:t>0</w:t>
            </w:r>
          </w:p>
        </w:tc>
        <w:tc>
          <w:tcPr>
            <w:tcW w:w="1008" w:type="dxa"/>
          </w:tcPr>
          <w:p w14:paraId="02E796F2" w14:textId="1380A108" w:rsidR="00824FA7" w:rsidRDefault="00824FA7" w:rsidP="00AA3E36">
            <w:r>
              <w:t>0</w:t>
            </w:r>
          </w:p>
        </w:tc>
        <w:tc>
          <w:tcPr>
            <w:tcW w:w="1008" w:type="dxa"/>
          </w:tcPr>
          <w:p w14:paraId="099677B7" w14:textId="48AE6987" w:rsidR="00824FA7" w:rsidRDefault="00824FA7" w:rsidP="00AA3E36">
            <w:r>
              <w:t>0</w:t>
            </w:r>
          </w:p>
        </w:tc>
        <w:tc>
          <w:tcPr>
            <w:tcW w:w="1008" w:type="dxa"/>
          </w:tcPr>
          <w:p w14:paraId="6C7B6AFE" w14:textId="66132DAB" w:rsidR="00824FA7" w:rsidRDefault="00824FA7" w:rsidP="00AA3E36">
            <w:r>
              <w:t>0</w:t>
            </w:r>
          </w:p>
        </w:tc>
      </w:tr>
      <w:tr w:rsidR="00824FA7" w14:paraId="7786B29A" w14:textId="77777777" w:rsidTr="00824FA7">
        <w:trPr>
          <w:trHeight w:hRule="exact" w:val="360"/>
        </w:trPr>
        <w:tc>
          <w:tcPr>
            <w:tcW w:w="1083" w:type="dxa"/>
          </w:tcPr>
          <w:p w14:paraId="53C99EBF" w14:textId="77777777" w:rsidR="00824FA7" w:rsidRPr="00F41537" w:rsidRDefault="00824FA7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78DBF21B" w14:textId="77777777" w:rsidR="00824FA7" w:rsidRPr="00F41537" w:rsidRDefault="00824FA7" w:rsidP="00AA3E36">
            <w:pPr>
              <w:rPr>
                <w:b/>
              </w:rPr>
            </w:pPr>
            <w:r w:rsidRPr="00F41537">
              <w:rPr>
                <w:b/>
              </w:rPr>
              <w:t xml:space="preserve">Type </w:t>
            </w:r>
            <w:r>
              <w:rPr>
                <w:b/>
              </w:rPr>
              <w:t>4</w:t>
            </w:r>
          </w:p>
        </w:tc>
        <w:tc>
          <w:tcPr>
            <w:tcW w:w="1008" w:type="dxa"/>
          </w:tcPr>
          <w:p w14:paraId="28E3E527" w14:textId="79D5783C" w:rsidR="00824FA7" w:rsidRDefault="00824FA7" w:rsidP="00AA3E36">
            <w:r>
              <w:t>5</w:t>
            </w:r>
          </w:p>
        </w:tc>
        <w:tc>
          <w:tcPr>
            <w:tcW w:w="1008" w:type="dxa"/>
          </w:tcPr>
          <w:p w14:paraId="49DAE002" w14:textId="0D729A46" w:rsidR="00824FA7" w:rsidRDefault="00824FA7" w:rsidP="00AA3E36">
            <w:r>
              <w:t>0</w:t>
            </w:r>
          </w:p>
        </w:tc>
        <w:tc>
          <w:tcPr>
            <w:tcW w:w="1008" w:type="dxa"/>
          </w:tcPr>
          <w:p w14:paraId="73EF1D3B" w14:textId="4F91804D" w:rsidR="00824FA7" w:rsidRDefault="00824FA7" w:rsidP="00AA3E36">
            <w:r>
              <w:t>0</w:t>
            </w:r>
          </w:p>
        </w:tc>
        <w:tc>
          <w:tcPr>
            <w:tcW w:w="1008" w:type="dxa"/>
          </w:tcPr>
          <w:p w14:paraId="6CD09A92" w14:textId="74A4DE3F" w:rsidR="00824FA7" w:rsidRDefault="00824FA7" w:rsidP="00AA3E36">
            <w:r>
              <w:t>31</w:t>
            </w:r>
          </w:p>
        </w:tc>
        <w:tc>
          <w:tcPr>
            <w:tcW w:w="1008" w:type="dxa"/>
          </w:tcPr>
          <w:p w14:paraId="19C6B7D2" w14:textId="194F6531" w:rsidR="00824FA7" w:rsidRDefault="00824FA7" w:rsidP="00AA3E36">
            <w:r>
              <w:t>36</w:t>
            </w:r>
          </w:p>
        </w:tc>
      </w:tr>
      <w:tr w:rsidR="00824FA7" w14:paraId="4F1F1155" w14:textId="77777777" w:rsidTr="00824FA7">
        <w:trPr>
          <w:trHeight w:hRule="exact" w:val="360"/>
        </w:trPr>
        <w:tc>
          <w:tcPr>
            <w:tcW w:w="1083" w:type="dxa"/>
          </w:tcPr>
          <w:p w14:paraId="057EAA72" w14:textId="77777777" w:rsidR="00824FA7" w:rsidRPr="00F41537" w:rsidRDefault="00824FA7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675D8B7D" w14:textId="77777777" w:rsidR="00824FA7" w:rsidRPr="00F41537" w:rsidRDefault="00824FA7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  <w:tc>
          <w:tcPr>
            <w:tcW w:w="1008" w:type="dxa"/>
          </w:tcPr>
          <w:p w14:paraId="0ABD1D78" w14:textId="7537E6A4" w:rsidR="00824FA7" w:rsidRDefault="00824FA7" w:rsidP="00AA3E36">
            <w:r>
              <w:t>20</w:t>
            </w:r>
          </w:p>
        </w:tc>
        <w:tc>
          <w:tcPr>
            <w:tcW w:w="1008" w:type="dxa"/>
          </w:tcPr>
          <w:p w14:paraId="14203D05" w14:textId="7C980528" w:rsidR="00824FA7" w:rsidRDefault="00824FA7" w:rsidP="00AA3E36">
            <w:r>
              <w:t>3</w:t>
            </w:r>
          </w:p>
        </w:tc>
        <w:tc>
          <w:tcPr>
            <w:tcW w:w="1008" w:type="dxa"/>
          </w:tcPr>
          <w:p w14:paraId="605373E9" w14:textId="1BF3FBF1" w:rsidR="00824FA7" w:rsidRDefault="00824FA7" w:rsidP="00AA3E36">
            <w:r>
              <w:t>0</w:t>
            </w:r>
          </w:p>
        </w:tc>
        <w:tc>
          <w:tcPr>
            <w:tcW w:w="1008" w:type="dxa"/>
          </w:tcPr>
          <w:p w14:paraId="33D193AD" w14:textId="37415480" w:rsidR="00824FA7" w:rsidRDefault="00824FA7" w:rsidP="00AA3E36">
            <w:r>
              <w:t>34</w:t>
            </w:r>
          </w:p>
        </w:tc>
        <w:tc>
          <w:tcPr>
            <w:tcW w:w="1008" w:type="dxa"/>
          </w:tcPr>
          <w:p w14:paraId="0A1B29CB" w14:textId="0B1B44B4" w:rsidR="00824FA7" w:rsidRDefault="00824FA7" w:rsidP="00AA3E36">
            <w:r>
              <w:t>57</w:t>
            </w:r>
          </w:p>
        </w:tc>
      </w:tr>
    </w:tbl>
    <w:p w14:paraId="0DBB01E6" w14:textId="77777777" w:rsidR="00DB3354" w:rsidRDefault="00DB3354"/>
    <w:p w14:paraId="0CB4B2C6" w14:textId="70F5F0EA" w:rsidR="0012218B" w:rsidRPr="00261C29" w:rsidRDefault="00261C29" w:rsidP="00261C29">
      <w:pPr>
        <w:spacing w:after="0"/>
        <w:rPr>
          <w:b/>
        </w:rPr>
      </w:pPr>
      <w:r w:rsidRPr="004C3B9D">
        <w:rPr>
          <w:b/>
        </w:rPr>
        <w:t>Yes/No</w:t>
      </w:r>
      <w:r>
        <w:t xml:space="preserve"> </w:t>
      </w:r>
      <w:r w:rsidRPr="00B3232D">
        <w:rPr>
          <w:b/>
        </w:rPr>
        <w:t>classification method during rest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83"/>
        <w:gridCol w:w="1008"/>
        <w:gridCol w:w="1008"/>
        <w:gridCol w:w="1008"/>
        <w:gridCol w:w="1008"/>
      </w:tblGrid>
      <w:tr w:rsidR="0012218B" w14:paraId="6909AC04" w14:textId="77777777" w:rsidTr="00F070CC">
        <w:trPr>
          <w:trHeight w:hRule="exact" w:val="360"/>
        </w:trPr>
        <w:tc>
          <w:tcPr>
            <w:tcW w:w="1083" w:type="dxa"/>
          </w:tcPr>
          <w:p w14:paraId="0B3B1A45" w14:textId="72484226" w:rsidR="0012218B" w:rsidRDefault="00A11650" w:rsidP="00AA3E36">
            <w:r w:rsidRPr="005538AD">
              <w:rPr>
                <w:b/>
              </w:rPr>
              <w:t>PT</w:t>
            </w:r>
            <w:r w:rsidRPr="005538AD">
              <w:rPr>
                <w:b/>
                <w:vertAlign w:val="subscript"/>
              </w:rPr>
              <w:t>B</w:t>
            </w:r>
          </w:p>
        </w:tc>
        <w:tc>
          <w:tcPr>
            <w:tcW w:w="1008" w:type="dxa"/>
          </w:tcPr>
          <w:p w14:paraId="756B6F5A" w14:textId="77777777" w:rsidR="0012218B" w:rsidRDefault="0012218B" w:rsidP="00AA3E36"/>
        </w:tc>
        <w:tc>
          <w:tcPr>
            <w:tcW w:w="1008" w:type="dxa"/>
          </w:tcPr>
          <w:p w14:paraId="359BC8EE" w14:textId="22C9C247" w:rsidR="0012218B" w:rsidRPr="00F41537" w:rsidRDefault="00E017FD" w:rsidP="00AA3E36">
            <w:pPr>
              <w:rPr>
                <w:b/>
              </w:rPr>
            </w:pPr>
            <w:r>
              <w:rPr>
                <w:b/>
              </w:rPr>
              <w:t>First</w:t>
            </w:r>
          </w:p>
        </w:tc>
        <w:tc>
          <w:tcPr>
            <w:tcW w:w="1008" w:type="dxa"/>
          </w:tcPr>
          <w:p w14:paraId="34782868" w14:textId="77777777" w:rsidR="0012218B" w:rsidRPr="00F41537" w:rsidRDefault="0012218B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00B2DE60" w14:textId="77777777" w:rsidR="0012218B" w:rsidRPr="00F41537" w:rsidRDefault="0012218B" w:rsidP="00AA3E36">
            <w:pPr>
              <w:rPr>
                <w:b/>
              </w:rPr>
            </w:pPr>
          </w:p>
        </w:tc>
      </w:tr>
      <w:tr w:rsidR="0012218B" w14:paraId="1006A2D3" w14:textId="77777777" w:rsidTr="00F070CC">
        <w:trPr>
          <w:trHeight w:hRule="exact" w:val="360"/>
        </w:trPr>
        <w:tc>
          <w:tcPr>
            <w:tcW w:w="1083" w:type="dxa"/>
          </w:tcPr>
          <w:p w14:paraId="3318F690" w14:textId="77777777" w:rsidR="0012218B" w:rsidRDefault="0012218B" w:rsidP="00AA3E36"/>
        </w:tc>
        <w:tc>
          <w:tcPr>
            <w:tcW w:w="1008" w:type="dxa"/>
          </w:tcPr>
          <w:p w14:paraId="5FB7C0D6" w14:textId="77777777" w:rsidR="0012218B" w:rsidRDefault="0012218B" w:rsidP="00AA3E36"/>
        </w:tc>
        <w:tc>
          <w:tcPr>
            <w:tcW w:w="1008" w:type="dxa"/>
          </w:tcPr>
          <w:p w14:paraId="276DB95F" w14:textId="77777777" w:rsidR="0012218B" w:rsidRPr="00F41537" w:rsidRDefault="0012218B" w:rsidP="00AA3E36">
            <w:pPr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08" w:type="dxa"/>
          </w:tcPr>
          <w:p w14:paraId="376D2D01" w14:textId="77777777" w:rsidR="0012218B" w:rsidRPr="00F41537" w:rsidRDefault="0012218B" w:rsidP="00AA3E36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08" w:type="dxa"/>
          </w:tcPr>
          <w:p w14:paraId="726461BE" w14:textId="77777777" w:rsidR="0012218B" w:rsidRPr="00F41537" w:rsidRDefault="0012218B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</w:tr>
      <w:tr w:rsidR="0012218B" w14:paraId="0EAD8BE9" w14:textId="77777777" w:rsidTr="00F070CC">
        <w:trPr>
          <w:trHeight w:hRule="exact" w:val="360"/>
        </w:trPr>
        <w:tc>
          <w:tcPr>
            <w:tcW w:w="1083" w:type="dxa"/>
          </w:tcPr>
          <w:p w14:paraId="69A1223C" w14:textId="4EC65245" w:rsidR="0012218B" w:rsidRPr="00F41537" w:rsidRDefault="00E017FD" w:rsidP="00AA3E36">
            <w:pPr>
              <w:rPr>
                <w:b/>
              </w:rPr>
            </w:pPr>
            <w:r>
              <w:rPr>
                <w:b/>
              </w:rPr>
              <w:t>Second</w:t>
            </w:r>
          </w:p>
        </w:tc>
        <w:tc>
          <w:tcPr>
            <w:tcW w:w="1008" w:type="dxa"/>
          </w:tcPr>
          <w:p w14:paraId="65AB50BB" w14:textId="77777777" w:rsidR="0012218B" w:rsidRPr="00F41537" w:rsidRDefault="0012218B" w:rsidP="00AA3E36">
            <w:pPr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08" w:type="dxa"/>
          </w:tcPr>
          <w:p w14:paraId="7844F637" w14:textId="01A97EF0" w:rsidR="0012218B" w:rsidRDefault="0060726D" w:rsidP="00AA3E36">
            <w:r>
              <w:t>19</w:t>
            </w:r>
          </w:p>
        </w:tc>
        <w:tc>
          <w:tcPr>
            <w:tcW w:w="1008" w:type="dxa"/>
          </w:tcPr>
          <w:p w14:paraId="08A6857C" w14:textId="5E775E14" w:rsidR="0012218B" w:rsidRDefault="0060726D" w:rsidP="00AA3E36">
            <w:r>
              <w:t>3</w:t>
            </w:r>
          </w:p>
        </w:tc>
        <w:tc>
          <w:tcPr>
            <w:tcW w:w="1008" w:type="dxa"/>
          </w:tcPr>
          <w:p w14:paraId="775B8FEE" w14:textId="24611B81" w:rsidR="0012218B" w:rsidRDefault="0060726D" w:rsidP="00AA3E36">
            <w:r>
              <w:t>22</w:t>
            </w:r>
          </w:p>
        </w:tc>
      </w:tr>
      <w:tr w:rsidR="0012218B" w14:paraId="2ACA2F0E" w14:textId="77777777" w:rsidTr="00F070CC">
        <w:trPr>
          <w:trHeight w:hRule="exact" w:val="360"/>
        </w:trPr>
        <w:tc>
          <w:tcPr>
            <w:tcW w:w="1083" w:type="dxa"/>
          </w:tcPr>
          <w:p w14:paraId="32DD133B" w14:textId="77777777" w:rsidR="0012218B" w:rsidRPr="00F41537" w:rsidRDefault="0012218B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66379101" w14:textId="77777777" w:rsidR="0012218B" w:rsidRPr="00F41537" w:rsidRDefault="0012218B" w:rsidP="00AA3E36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08" w:type="dxa"/>
          </w:tcPr>
          <w:p w14:paraId="7CC2B3A5" w14:textId="3C68FAEE" w:rsidR="0012218B" w:rsidRDefault="0060726D" w:rsidP="00AA3E36">
            <w:r>
              <w:t>3</w:t>
            </w:r>
          </w:p>
        </w:tc>
        <w:tc>
          <w:tcPr>
            <w:tcW w:w="1008" w:type="dxa"/>
          </w:tcPr>
          <w:p w14:paraId="5472AA71" w14:textId="226F58DA" w:rsidR="0012218B" w:rsidRDefault="0060726D" w:rsidP="00AA3E36">
            <w:r>
              <w:t>29</w:t>
            </w:r>
          </w:p>
        </w:tc>
        <w:tc>
          <w:tcPr>
            <w:tcW w:w="1008" w:type="dxa"/>
          </w:tcPr>
          <w:p w14:paraId="4E01814C" w14:textId="24B05540" w:rsidR="0012218B" w:rsidRDefault="0060726D" w:rsidP="00AA3E36">
            <w:r>
              <w:t>32</w:t>
            </w:r>
          </w:p>
        </w:tc>
      </w:tr>
      <w:tr w:rsidR="0012218B" w14:paraId="281677F4" w14:textId="77777777" w:rsidTr="00F070CC">
        <w:trPr>
          <w:trHeight w:hRule="exact" w:val="360"/>
        </w:trPr>
        <w:tc>
          <w:tcPr>
            <w:tcW w:w="1083" w:type="dxa"/>
          </w:tcPr>
          <w:p w14:paraId="297BFBE3" w14:textId="77777777" w:rsidR="0012218B" w:rsidRPr="00F41537" w:rsidRDefault="0012218B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147AF81A" w14:textId="77777777" w:rsidR="0012218B" w:rsidRPr="00F41537" w:rsidRDefault="0012218B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  <w:tc>
          <w:tcPr>
            <w:tcW w:w="1008" w:type="dxa"/>
          </w:tcPr>
          <w:p w14:paraId="4C8CBF9B" w14:textId="1BC3389E" w:rsidR="0012218B" w:rsidRDefault="0060726D" w:rsidP="00AA3E36">
            <w:r>
              <w:t>22</w:t>
            </w:r>
          </w:p>
        </w:tc>
        <w:tc>
          <w:tcPr>
            <w:tcW w:w="1008" w:type="dxa"/>
          </w:tcPr>
          <w:p w14:paraId="4E9F860F" w14:textId="2B5FBA00" w:rsidR="0012218B" w:rsidRDefault="0060726D" w:rsidP="00AA3E36">
            <w:r>
              <w:t>32</w:t>
            </w:r>
          </w:p>
        </w:tc>
        <w:tc>
          <w:tcPr>
            <w:tcW w:w="1008" w:type="dxa"/>
          </w:tcPr>
          <w:p w14:paraId="58E6C4BD" w14:textId="126F591C" w:rsidR="0012218B" w:rsidRDefault="0060726D" w:rsidP="00AA3E36">
            <w:r>
              <w:t>54</w:t>
            </w:r>
          </w:p>
        </w:tc>
      </w:tr>
    </w:tbl>
    <w:p w14:paraId="585B9C3D" w14:textId="77777777" w:rsidR="00F070CC" w:rsidRDefault="00F070CC" w:rsidP="00F070CC">
      <w:pPr>
        <w:spacing w:after="0"/>
        <w:rPr>
          <w:b/>
        </w:rPr>
      </w:pPr>
    </w:p>
    <w:p w14:paraId="253831D8" w14:textId="4D85BD2E" w:rsidR="004B7FA4" w:rsidRPr="00F070CC" w:rsidRDefault="00F070CC" w:rsidP="00F070CC">
      <w:pPr>
        <w:spacing w:after="0"/>
        <w:rPr>
          <w:b/>
        </w:rPr>
      </w:pPr>
      <w:r w:rsidRPr="004C3B9D">
        <w:rPr>
          <w:b/>
        </w:rPr>
        <w:t>Yes/No</w:t>
      </w:r>
      <w:r>
        <w:t xml:space="preserve"> </w:t>
      </w:r>
      <w:r w:rsidRPr="00B3232D">
        <w:rPr>
          <w:b/>
        </w:rPr>
        <w:t>classification method during flexion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83"/>
        <w:gridCol w:w="1008"/>
        <w:gridCol w:w="1008"/>
        <w:gridCol w:w="1008"/>
        <w:gridCol w:w="1008"/>
      </w:tblGrid>
      <w:tr w:rsidR="004B7FA4" w14:paraId="67652FBD" w14:textId="77777777" w:rsidTr="003B40F4">
        <w:trPr>
          <w:trHeight w:hRule="exact" w:val="360"/>
        </w:trPr>
        <w:tc>
          <w:tcPr>
            <w:tcW w:w="1008" w:type="dxa"/>
          </w:tcPr>
          <w:p w14:paraId="77DCE3F6" w14:textId="591E8F62" w:rsidR="004B7FA4" w:rsidRDefault="00A11650" w:rsidP="00AA3E36">
            <w:r w:rsidRPr="005538AD">
              <w:rPr>
                <w:b/>
              </w:rPr>
              <w:t>PT</w:t>
            </w:r>
            <w:r w:rsidRPr="005538AD">
              <w:rPr>
                <w:b/>
                <w:vertAlign w:val="subscript"/>
              </w:rPr>
              <w:t>B</w:t>
            </w:r>
          </w:p>
        </w:tc>
        <w:tc>
          <w:tcPr>
            <w:tcW w:w="1008" w:type="dxa"/>
          </w:tcPr>
          <w:p w14:paraId="702252EB" w14:textId="77777777" w:rsidR="004B7FA4" w:rsidRDefault="004B7FA4" w:rsidP="00AA3E36"/>
        </w:tc>
        <w:tc>
          <w:tcPr>
            <w:tcW w:w="1008" w:type="dxa"/>
          </w:tcPr>
          <w:p w14:paraId="6FD3F9A1" w14:textId="56B9E48B" w:rsidR="004B7FA4" w:rsidRPr="00F41537" w:rsidRDefault="00E017FD" w:rsidP="00AA3E36">
            <w:pPr>
              <w:rPr>
                <w:b/>
              </w:rPr>
            </w:pPr>
            <w:r>
              <w:rPr>
                <w:b/>
              </w:rPr>
              <w:t>First</w:t>
            </w:r>
          </w:p>
        </w:tc>
        <w:tc>
          <w:tcPr>
            <w:tcW w:w="1008" w:type="dxa"/>
          </w:tcPr>
          <w:p w14:paraId="321C83DC" w14:textId="77777777" w:rsidR="004B7FA4" w:rsidRPr="00F41537" w:rsidRDefault="004B7FA4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0AFB57D5" w14:textId="77777777" w:rsidR="004B7FA4" w:rsidRPr="00F41537" w:rsidRDefault="004B7FA4" w:rsidP="00AA3E36">
            <w:pPr>
              <w:rPr>
                <w:b/>
              </w:rPr>
            </w:pPr>
          </w:p>
        </w:tc>
      </w:tr>
      <w:tr w:rsidR="004B7FA4" w14:paraId="2E8D49DB" w14:textId="77777777" w:rsidTr="003B40F4">
        <w:trPr>
          <w:trHeight w:hRule="exact" w:val="360"/>
        </w:trPr>
        <w:tc>
          <w:tcPr>
            <w:tcW w:w="1008" w:type="dxa"/>
          </w:tcPr>
          <w:p w14:paraId="2FE549B1" w14:textId="77777777" w:rsidR="004B7FA4" w:rsidRDefault="004B7FA4" w:rsidP="00AA3E36"/>
        </w:tc>
        <w:tc>
          <w:tcPr>
            <w:tcW w:w="1008" w:type="dxa"/>
          </w:tcPr>
          <w:p w14:paraId="0A48D196" w14:textId="77777777" w:rsidR="004B7FA4" w:rsidRDefault="004B7FA4" w:rsidP="00AA3E36"/>
        </w:tc>
        <w:tc>
          <w:tcPr>
            <w:tcW w:w="1008" w:type="dxa"/>
          </w:tcPr>
          <w:p w14:paraId="269D2982" w14:textId="77777777" w:rsidR="004B7FA4" w:rsidRPr="00F41537" w:rsidRDefault="004B7FA4" w:rsidP="00AA3E36">
            <w:pPr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08" w:type="dxa"/>
          </w:tcPr>
          <w:p w14:paraId="764E14AC" w14:textId="77777777" w:rsidR="004B7FA4" w:rsidRPr="00F41537" w:rsidRDefault="004B7FA4" w:rsidP="00AA3E36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08" w:type="dxa"/>
          </w:tcPr>
          <w:p w14:paraId="2C7C1062" w14:textId="77777777" w:rsidR="004B7FA4" w:rsidRPr="00F41537" w:rsidRDefault="004B7FA4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</w:tr>
      <w:tr w:rsidR="004B7FA4" w14:paraId="1671DB5D" w14:textId="77777777" w:rsidTr="003B40F4">
        <w:trPr>
          <w:trHeight w:hRule="exact" w:val="360"/>
        </w:trPr>
        <w:tc>
          <w:tcPr>
            <w:tcW w:w="1008" w:type="dxa"/>
          </w:tcPr>
          <w:p w14:paraId="7D57309E" w14:textId="65CCB798" w:rsidR="004B7FA4" w:rsidRPr="00F41537" w:rsidRDefault="00E017FD" w:rsidP="00AA3E36">
            <w:pPr>
              <w:rPr>
                <w:b/>
              </w:rPr>
            </w:pPr>
            <w:r>
              <w:rPr>
                <w:b/>
              </w:rPr>
              <w:t>Second</w:t>
            </w:r>
          </w:p>
        </w:tc>
        <w:tc>
          <w:tcPr>
            <w:tcW w:w="1008" w:type="dxa"/>
          </w:tcPr>
          <w:p w14:paraId="14F12A57" w14:textId="77777777" w:rsidR="004B7FA4" w:rsidRPr="00F41537" w:rsidRDefault="004B7FA4" w:rsidP="00AA3E36">
            <w:pPr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08" w:type="dxa"/>
          </w:tcPr>
          <w:p w14:paraId="02F218B6" w14:textId="69E46E3C" w:rsidR="004B7FA4" w:rsidRDefault="00A656D8" w:rsidP="00AA3E36">
            <w:r>
              <w:t>22</w:t>
            </w:r>
          </w:p>
        </w:tc>
        <w:tc>
          <w:tcPr>
            <w:tcW w:w="1008" w:type="dxa"/>
          </w:tcPr>
          <w:p w14:paraId="1CAAAE13" w14:textId="7B65E8FB" w:rsidR="004B7FA4" w:rsidRDefault="00A656D8" w:rsidP="00AA3E36">
            <w:r>
              <w:t>4</w:t>
            </w:r>
          </w:p>
        </w:tc>
        <w:tc>
          <w:tcPr>
            <w:tcW w:w="1008" w:type="dxa"/>
          </w:tcPr>
          <w:p w14:paraId="5AE4CBF8" w14:textId="0FA7E8B0" w:rsidR="004B7FA4" w:rsidRDefault="00A656D8" w:rsidP="00AA3E36">
            <w:r>
              <w:t>26</w:t>
            </w:r>
          </w:p>
        </w:tc>
      </w:tr>
      <w:tr w:rsidR="004B7FA4" w14:paraId="1E75C7B9" w14:textId="77777777" w:rsidTr="003B40F4">
        <w:trPr>
          <w:trHeight w:hRule="exact" w:val="360"/>
        </w:trPr>
        <w:tc>
          <w:tcPr>
            <w:tcW w:w="1008" w:type="dxa"/>
          </w:tcPr>
          <w:p w14:paraId="28F93256" w14:textId="77777777" w:rsidR="004B7FA4" w:rsidRPr="00F41537" w:rsidRDefault="004B7FA4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7B0CE5E1" w14:textId="77777777" w:rsidR="004B7FA4" w:rsidRPr="00F41537" w:rsidRDefault="004B7FA4" w:rsidP="00AA3E36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08" w:type="dxa"/>
          </w:tcPr>
          <w:p w14:paraId="38DBE45F" w14:textId="37965306" w:rsidR="004B7FA4" w:rsidRDefault="00A656D8" w:rsidP="00AA3E36">
            <w:r>
              <w:t>4</w:t>
            </w:r>
          </w:p>
        </w:tc>
        <w:tc>
          <w:tcPr>
            <w:tcW w:w="1008" w:type="dxa"/>
          </w:tcPr>
          <w:p w14:paraId="66D4DF42" w14:textId="1CFBD1AB" w:rsidR="004B7FA4" w:rsidRDefault="00A656D8" w:rsidP="00AA3E36">
            <w:r>
              <w:t>26</w:t>
            </w:r>
          </w:p>
        </w:tc>
        <w:tc>
          <w:tcPr>
            <w:tcW w:w="1008" w:type="dxa"/>
          </w:tcPr>
          <w:p w14:paraId="0F85E383" w14:textId="03A7415A" w:rsidR="004B7FA4" w:rsidRDefault="00A656D8" w:rsidP="00AA3E36">
            <w:r>
              <w:t>30</w:t>
            </w:r>
          </w:p>
        </w:tc>
      </w:tr>
      <w:tr w:rsidR="004B7FA4" w14:paraId="09433CF3" w14:textId="77777777" w:rsidTr="003B40F4">
        <w:trPr>
          <w:trHeight w:hRule="exact" w:val="360"/>
        </w:trPr>
        <w:tc>
          <w:tcPr>
            <w:tcW w:w="1008" w:type="dxa"/>
          </w:tcPr>
          <w:p w14:paraId="277BC15A" w14:textId="77777777" w:rsidR="004B7FA4" w:rsidRPr="00F41537" w:rsidRDefault="004B7FA4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51B55590" w14:textId="77777777" w:rsidR="004B7FA4" w:rsidRPr="00F41537" w:rsidRDefault="004B7FA4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  <w:tc>
          <w:tcPr>
            <w:tcW w:w="1008" w:type="dxa"/>
          </w:tcPr>
          <w:p w14:paraId="34A0542C" w14:textId="4282BDF6" w:rsidR="004B7FA4" w:rsidRDefault="00A656D8" w:rsidP="00AA3E36">
            <w:r>
              <w:t>26</w:t>
            </w:r>
          </w:p>
        </w:tc>
        <w:tc>
          <w:tcPr>
            <w:tcW w:w="1008" w:type="dxa"/>
          </w:tcPr>
          <w:p w14:paraId="05C9F42E" w14:textId="2CBE5CE9" w:rsidR="004B7FA4" w:rsidRDefault="00A656D8" w:rsidP="00AA3E36">
            <w:r>
              <w:t>30</w:t>
            </w:r>
          </w:p>
        </w:tc>
        <w:tc>
          <w:tcPr>
            <w:tcW w:w="1008" w:type="dxa"/>
          </w:tcPr>
          <w:p w14:paraId="2FA9342C" w14:textId="1DFF289E" w:rsidR="004B7FA4" w:rsidRDefault="00A656D8" w:rsidP="00AA3E36">
            <w:r>
              <w:t>56</w:t>
            </w:r>
          </w:p>
        </w:tc>
      </w:tr>
    </w:tbl>
    <w:p w14:paraId="2B48DC4D" w14:textId="77777777" w:rsidR="004B7FA4" w:rsidRDefault="004B7FA4"/>
    <w:p w14:paraId="1B20D667" w14:textId="0F1ED062" w:rsidR="004B7FA4" w:rsidRPr="00F070CC" w:rsidRDefault="00F070CC" w:rsidP="00F070CC">
      <w:pPr>
        <w:spacing w:after="0"/>
        <w:rPr>
          <w:b/>
        </w:rPr>
      </w:pPr>
      <w:r w:rsidRPr="004C3B9D">
        <w:rPr>
          <w:b/>
        </w:rPr>
        <w:t>Yes/No</w:t>
      </w:r>
      <w:r>
        <w:t xml:space="preserve"> </w:t>
      </w:r>
      <w:r w:rsidRPr="00B3232D">
        <w:rPr>
          <w:b/>
        </w:rPr>
        <w:t>class</w:t>
      </w:r>
      <w:r>
        <w:rPr>
          <w:b/>
        </w:rPr>
        <w:t>ification method during abduction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83"/>
        <w:gridCol w:w="1008"/>
        <w:gridCol w:w="1008"/>
        <w:gridCol w:w="1008"/>
        <w:gridCol w:w="1008"/>
      </w:tblGrid>
      <w:tr w:rsidR="004B7FA4" w14:paraId="15F40954" w14:textId="77777777" w:rsidTr="003B40F4">
        <w:trPr>
          <w:trHeight w:hRule="exact" w:val="360"/>
        </w:trPr>
        <w:tc>
          <w:tcPr>
            <w:tcW w:w="1008" w:type="dxa"/>
          </w:tcPr>
          <w:p w14:paraId="55CDE23E" w14:textId="046F8BE1" w:rsidR="004B7FA4" w:rsidRDefault="00A11650" w:rsidP="00AA3E36">
            <w:r w:rsidRPr="005538AD">
              <w:rPr>
                <w:b/>
              </w:rPr>
              <w:t>PT</w:t>
            </w:r>
            <w:r w:rsidRPr="005538AD">
              <w:rPr>
                <w:b/>
                <w:vertAlign w:val="subscript"/>
              </w:rPr>
              <w:t>B</w:t>
            </w:r>
          </w:p>
        </w:tc>
        <w:tc>
          <w:tcPr>
            <w:tcW w:w="1008" w:type="dxa"/>
          </w:tcPr>
          <w:p w14:paraId="566D4089" w14:textId="77777777" w:rsidR="004B7FA4" w:rsidRDefault="004B7FA4" w:rsidP="00AA3E36"/>
        </w:tc>
        <w:tc>
          <w:tcPr>
            <w:tcW w:w="1008" w:type="dxa"/>
          </w:tcPr>
          <w:p w14:paraId="3851A3B5" w14:textId="6FC04E30" w:rsidR="004B7FA4" w:rsidRPr="00F41537" w:rsidRDefault="00E017FD" w:rsidP="00AA3E36">
            <w:pPr>
              <w:rPr>
                <w:b/>
              </w:rPr>
            </w:pPr>
            <w:r>
              <w:rPr>
                <w:b/>
              </w:rPr>
              <w:t>First</w:t>
            </w:r>
          </w:p>
        </w:tc>
        <w:tc>
          <w:tcPr>
            <w:tcW w:w="1008" w:type="dxa"/>
          </w:tcPr>
          <w:p w14:paraId="2F022BB9" w14:textId="77777777" w:rsidR="004B7FA4" w:rsidRPr="00F41537" w:rsidRDefault="004B7FA4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0154314D" w14:textId="77777777" w:rsidR="004B7FA4" w:rsidRPr="00F41537" w:rsidRDefault="004B7FA4" w:rsidP="00AA3E36">
            <w:pPr>
              <w:rPr>
                <w:b/>
              </w:rPr>
            </w:pPr>
          </w:p>
        </w:tc>
      </w:tr>
      <w:tr w:rsidR="004B7FA4" w14:paraId="2C783633" w14:textId="77777777" w:rsidTr="003B40F4">
        <w:trPr>
          <w:trHeight w:hRule="exact" w:val="360"/>
        </w:trPr>
        <w:tc>
          <w:tcPr>
            <w:tcW w:w="1008" w:type="dxa"/>
          </w:tcPr>
          <w:p w14:paraId="4E169164" w14:textId="77777777" w:rsidR="004B7FA4" w:rsidRDefault="004B7FA4" w:rsidP="00AA3E36"/>
        </w:tc>
        <w:tc>
          <w:tcPr>
            <w:tcW w:w="1008" w:type="dxa"/>
          </w:tcPr>
          <w:p w14:paraId="52D47F4F" w14:textId="77777777" w:rsidR="004B7FA4" w:rsidRDefault="004B7FA4" w:rsidP="00AA3E36"/>
        </w:tc>
        <w:tc>
          <w:tcPr>
            <w:tcW w:w="1008" w:type="dxa"/>
          </w:tcPr>
          <w:p w14:paraId="3D24D0EB" w14:textId="77777777" w:rsidR="004B7FA4" w:rsidRPr="00F41537" w:rsidRDefault="004B7FA4" w:rsidP="00AA3E36">
            <w:pPr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08" w:type="dxa"/>
          </w:tcPr>
          <w:p w14:paraId="486F8B55" w14:textId="77777777" w:rsidR="004B7FA4" w:rsidRPr="00F41537" w:rsidRDefault="004B7FA4" w:rsidP="00AA3E36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08" w:type="dxa"/>
          </w:tcPr>
          <w:p w14:paraId="7A410C0D" w14:textId="77777777" w:rsidR="004B7FA4" w:rsidRPr="00F41537" w:rsidRDefault="004B7FA4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</w:tr>
      <w:tr w:rsidR="004B7FA4" w14:paraId="2EC14738" w14:textId="77777777" w:rsidTr="003B40F4">
        <w:trPr>
          <w:trHeight w:hRule="exact" w:val="360"/>
        </w:trPr>
        <w:tc>
          <w:tcPr>
            <w:tcW w:w="1008" w:type="dxa"/>
          </w:tcPr>
          <w:p w14:paraId="1AC41686" w14:textId="08C12D1E" w:rsidR="004B7FA4" w:rsidRPr="00F41537" w:rsidRDefault="00E017FD" w:rsidP="00AA3E36">
            <w:pPr>
              <w:rPr>
                <w:b/>
              </w:rPr>
            </w:pPr>
            <w:r>
              <w:rPr>
                <w:b/>
              </w:rPr>
              <w:t>Second</w:t>
            </w:r>
          </w:p>
        </w:tc>
        <w:tc>
          <w:tcPr>
            <w:tcW w:w="1008" w:type="dxa"/>
          </w:tcPr>
          <w:p w14:paraId="6FA0DDE8" w14:textId="77777777" w:rsidR="004B7FA4" w:rsidRPr="00F41537" w:rsidRDefault="004B7FA4" w:rsidP="00AA3E36">
            <w:pPr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08" w:type="dxa"/>
          </w:tcPr>
          <w:p w14:paraId="096DF536" w14:textId="74E08EEB" w:rsidR="004B7FA4" w:rsidRDefault="00473F4F" w:rsidP="00AA3E36">
            <w:r>
              <w:t>18</w:t>
            </w:r>
          </w:p>
        </w:tc>
        <w:tc>
          <w:tcPr>
            <w:tcW w:w="1008" w:type="dxa"/>
          </w:tcPr>
          <w:p w14:paraId="5A64C9B2" w14:textId="65D7D058" w:rsidR="004B7FA4" w:rsidRDefault="00473F4F" w:rsidP="00AA3E36">
            <w:r>
              <w:t>3</w:t>
            </w:r>
          </w:p>
        </w:tc>
        <w:tc>
          <w:tcPr>
            <w:tcW w:w="1008" w:type="dxa"/>
          </w:tcPr>
          <w:p w14:paraId="679A8A87" w14:textId="2360AD4B" w:rsidR="004B7FA4" w:rsidRDefault="00473F4F" w:rsidP="00AA3E36">
            <w:r>
              <w:t>21</w:t>
            </w:r>
          </w:p>
        </w:tc>
      </w:tr>
      <w:tr w:rsidR="004B7FA4" w14:paraId="00EB79C6" w14:textId="77777777" w:rsidTr="003B40F4">
        <w:trPr>
          <w:trHeight w:hRule="exact" w:val="360"/>
        </w:trPr>
        <w:tc>
          <w:tcPr>
            <w:tcW w:w="1008" w:type="dxa"/>
          </w:tcPr>
          <w:p w14:paraId="47D5F195" w14:textId="77777777" w:rsidR="004B7FA4" w:rsidRPr="00F41537" w:rsidRDefault="004B7FA4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75A1AA7B" w14:textId="77777777" w:rsidR="004B7FA4" w:rsidRPr="00F41537" w:rsidRDefault="004B7FA4" w:rsidP="00AA3E36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08" w:type="dxa"/>
          </w:tcPr>
          <w:p w14:paraId="56162A37" w14:textId="4EE4CA3F" w:rsidR="004B7FA4" w:rsidRDefault="00473F4F" w:rsidP="00AA3E36">
            <w:r>
              <w:t>5</w:t>
            </w:r>
          </w:p>
        </w:tc>
        <w:tc>
          <w:tcPr>
            <w:tcW w:w="1008" w:type="dxa"/>
          </w:tcPr>
          <w:p w14:paraId="2B5E71CC" w14:textId="3A2FAEF9" w:rsidR="004B7FA4" w:rsidRDefault="00473F4F" w:rsidP="00AA3E36">
            <w:r>
              <w:t>31</w:t>
            </w:r>
          </w:p>
        </w:tc>
        <w:tc>
          <w:tcPr>
            <w:tcW w:w="1008" w:type="dxa"/>
          </w:tcPr>
          <w:p w14:paraId="61407593" w14:textId="5258695D" w:rsidR="004B7FA4" w:rsidRDefault="00473F4F" w:rsidP="00AA3E36">
            <w:r>
              <w:t>36</w:t>
            </w:r>
          </w:p>
        </w:tc>
      </w:tr>
      <w:tr w:rsidR="004B7FA4" w14:paraId="64E79FE5" w14:textId="77777777" w:rsidTr="003B40F4">
        <w:trPr>
          <w:trHeight w:hRule="exact" w:val="360"/>
        </w:trPr>
        <w:tc>
          <w:tcPr>
            <w:tcW w:w="1008" w:type="dxa"/>
          </w:tcPr>
          <w:p w14:paraId="64AB4D96" w14:textId="77777777" w:rsidR="004B7FA4" w:rsidRPr="00F41537" w:rsidRDefault="004B7FA4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1ACC573A" w14:textId="77777777" w:rsidR="004B7FA4" w:rsidRPr="00F41537" w:rsidRDefault="004B7FA4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  <w:tc>
          <w:tcPr>
            <w:tcW w:w="1008" w:type="dxa"/>
          </w:tcPr>
          <w:p w14:paraId="2C3B01F2" w14:textId="24CEE5A3" w:rsidR="004B7FA4" w:rsidRDefault="00473F4F" w:rsidP="00AA3E36">
            <w:r>
              <w:t>23</w:t>
            </w:r>
          </w:p>
        </w:tc>
        <w:tc>
          <w:tcPr>
            <w:tcW w:w="1008" w:type="dxa"/>
          </w:tcPr>
          <w:p w14:paraId="6EC66B64" w14:textId="304C5151" w:rsidR="004B7FA4" w:rsidRDefault="00473F4F" w:rsidP="00AA3E36">
            <w:r>
              <w:t>34</w:t>
            </w:r>
          </w:p>
        </w:tc>
        <w:tc>
          <w:tcPr>
            <w:tcW w:w="1008" w:type="dxa"/>
          </w:tcPr>
          <w:p w14:paraId="4D12CA4C" w14:textId="7AD8659E" w:rsidR="004B7FA4" w:rsidRDefault="00473F4F" w:rsidP="00AA3E36">
            <w:r>
              <w:t>57</w:t>
            </w:r>
          </w:p>
        </w:tc>
      </w:tr>
    </w:tbl>
    <w:p w14:paraId="0864089B" w14:textId="77777777" w:rsidR="00523EF1" w:rsidRDefault="00523EF1"/>
    <w:p w14:paraId="37B270D8" w14:textId="530237A4" w:rsidR="00523EF1" w:rsidRPr="00F24EAD" w:rsidRDefault="00F24EAD" w:rsidP="00F24EAD">
      <w:pPr>
        <w:spacing w:after="0"/>
        <w:rPr>
          <w:b/>
        </w:rPr>
      </w:pPr>
      <w:r w:rsidRPr="00B3232D">
        <w:rPr>
          <w:b/>
        </w:rPr>
        <w:t>SDT classification method during rest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83"/>
        <w:gridCol w:w="1177"/>
        <w:gridCol w:w="1177"/>
        <w:gridCol w:w="1008"/>
        <w:gridCol w:w="1043"/>
        <w:gridCol w:w="1008"/>
      </w:tblGrid>
      <w:tr w:rsidR="00523EF1" w14:paraId="074E3710" w14:textId="77777777" w:rsidTr="00F24EAD">
        <w:trPr>
          <w:trHeight w:hRule="exact" w:val="360"/>
        </w:trPr>
        <w:tc>
          <w:tcPr>
            <w:tcW w:w="1083" w:type="dxa"/>
          </w:tcPr>
          <w:p w14:paraId="539FDCEB" w14:textId="4655F215" w:rsidR="00523EF1" w:rsidRDefault="00A11650" w:rsidP="00AA3E36">
            <w:r w:rsidRPr="005538AD">
              <w:rPr>
                <w:b/>
              </w:rPr>
              <w:t>PT</w:t>
            </w:r>
            <w:r w:rsidRPr="005538AD">
              <w:rPr>
                <w:b/>
                <w:vertAlign w:val="subscript"/>
              </w:rPr>
              <w:t>B</w:t>
            </w:r>
          </w:p>
        </w:tc>
        <w:tc>
          <w:tcPr>
            <w:tcW w:w="1177" w:type="dxa"/>
          </w:tcPr>
          <w:p w14:paraId="36EB0F7E" w14:textId="77777777" w:rsidR="00523EF1" w:rsidRDefault="00523EF1" w:rsidP="00AA3E36"/>
        </w:tc>
        <w:tc>
          <w:tcPr>
            <w:tcW w:w="1177" w:type="dxa"/>
          </w:tcPr>
          <w:p w14:paraId="72BE32BB" w14:textId="21E6ACE8" w:rsidR="00523EF1" w:rsidRPr="00F41537" w:rsidRDefault="00E017FD" w:rsidP="00AA3E36">
            <w:pPr>
              <w:rPr>
                <w:b/>
              </w:rPr>
            </w:pPr>
            <w:r>
              <w:rPr>
                <w:b/>
              </w:rPr>
              <w:t>First</w:t>
            </w:r>
          </w:p>
        </w:tc>
        <w:tc>
          <w:tcPr>
            <w:tcW w:w="1008" w:type="dxa"/>
          </w:tcPr>
          <w:p w14:paraId="05AD2799" w14:textId="77777777" w:rsidR="00523EF1" w:rsidRPr="00F41537" w:rsidRDefault="00523EF1" w:rsidP="00AA3E36">
            <w:pPr>
              <w:rPr>
                <w:b/>
              </w:rPr>
            </w:pPr>
          </w:p>
        </w:tc>
        <w:tc>
          <w:tcPr>
            <w:tcW w:w="1043" w:type="dxa"/>
          </w:tcPr>
          <w:p w14:paraId="5ED4CF34" w14:textId="77777777" w:rsidR="00523EF1" w:rsidRPr="00F41537" w:rsidRDefault="00523EF1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251DE7B1" w14:textId="77777777" w:rsidR="00523EF1" w:rsidRPr="00F41537" w:rsidRDefault="00523EF1" w:rsidP="00AA3E36">
            <w:pPr>
              <w:rPr>
                <w:b/>
              </w:rPr>
            </w:pPr>
          </w:p>
        </w:tc>
      </w:tr>
      <w:tr w:rsidR="00523EF1" w14:paraId="5E292BB5" w14:textId="77777777" w:rsidTr="00F24EAD">
        <w:trPr>
          <w:trHeight w:hRule="exact" w:val="360"/>
        </w:trPr>
        <w:tc>
          <w:tcPr>
            <w:tcW w:w="1083" w:type="dxa"/>
          </w:tcPr>
          <w:p w14:paraId="5EA31868" w14:textId="77777777" w:rsidR="00523EF1" w:rsidRDefault="00523EF1" w:rsidP="00AA3E36"/>
        </w:tc>
        <w:tc>
          <w:tcPr>
            <w:tcW w:w="1177" w:type="dxa"/>
          </w:tcPr>
          <w:p w14:paraId="31EC4571" w14:textId="77777777" w:rsidR="00523EF1" w:rsidRDefault="00523EF1" w:rsidP="00AA3E36"/>
        </w:tc>
        <w:tc>
          <w:tcPr>
            <w:tcW w:w="1177" w:type="dxa"/>
          </w:tcPr>
          <w:p w14:paraId="5030DCF6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Obvious</w:t>
            </w:r>
          </w:p>
        </w:tc>
        <w:tc>
          <w:tcPr>
            <w:tcW w:w="1008" w:type="dxa"/>
          </w:tcPr>
          <w:p w14:paraId="7D99AC32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Subtle</w:t>
            </w:r>
          </w:p>
        </w:tc>
        <w:tc>
          <w:tcPr>
            <w:tcW w:w="1043" w:type="dxa"/>
          </w:tcPr>
          <w:p w14:paraId="0B6FEA69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Normal</w:t>
            </w:r>
          </w:p>
        </w:tc>
        <w:tc>
          <w:tcPr>
            <w:tcW w:w="1008" w:type="dxa"/>
          </w:tcPr>
          <w:p w14:paraId="5F807584" w14:textId="77777777" w:rsidR="00523EF1" w:rsidRDefault="00523EF1" w:rsidP="00AA3E36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523EF1" w14:paraId="11D60EE9" w14:textId="77777777" w:rsidTr="00F24EAD">
        <w:trPr>
          <w:trHeight w:hRule="exact" w:val="360"/>
        </w:trPr>
        <w:tc>
          <w:tcPr>
            <w:tcW w:w="1083" w:type="dxa"/>
          </w:tcPr>
          <w:p w14:paraId="6C7EA807" w14:textId="434721D3" w:rsidR="00523EF1" w:rsidRPr="00F41537" w:rsidRDefault="00E017FD" w:rsidP="00AA3E36">
            <w:pPr>
              <w:rPr>
                <w:b/>
              </w:rPr>
            </w:pPr>
            <w:r>
              <w:rPr>
                <w:b/>
              </w:rPr>
              <w:t>Second</w:t>
            </w:r>
          </w:p>
        </w:tc>
        <w:tc>
          <w:tcPr>
            <w:tcW w:w="1177" w:type="dxa"/>
          </w:tcPr>
          <w:p w14:paraId="5200F640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Obvious</w:t>
            </w:r>
          </w:p>
        </w:tc>
        <w:tc>
          <w:tcPr>
            <w:tcW w:w="1177" w:type="dxa"/>
          </w:tcPr>
          <w:p w14:paraId="09F3C9B3" w14:textId="11935DF0" w:rsidR="00523EF1" w:rsidRDefault="009A62AC" w:rsidP="00AA3E36">
            <w:r>
              <w:t>2</w:t>
            </w:r>
          </w:p>
        </w:tc>
        <w:tc>
          <w:tcPr>
            <w:tcW w:w="1008" w:type="dxa"/>
          </w:tcPr>
          <w:p w14:paraId="688D8056" w14:textId="5D877A7B" w:rsidR="00523EF1" w:rsidRDefault="009A62AC" w:rsidP="00AA3E36">
            <w:r>
              <w:t>0</w:t>
            </w:r>
          </w:p>
        </w:tc>
        <w:tc>
          <w:tcPr>
            <w:tcW w:w="1043" w:type="dxa"/>
          </w:tcPr>
          <w:p w14:paraId="178158CF" w14:textId="3172A6AA" w:rsidR="00523EF1" w:rsidRDefault="009A62AC" w:rsidP="00AA3E36">
            <w:r>
              <w:t>0</w:t>
            </w:r>
          </w:p>
        </w:tc>
        <w:tc>
          <w:tcPr>
            <w:tcW w:w="1008" w:type="dxa"/>
          </w:tcPr>
          <w:p w14:paraId="5838B073" w14:textId="16708367" w:rsidR="00523EF1" w:rsidRDefault="009A62AC" w:rsidP="00AA3E36">
            <w:r>
              <w:t>2</w:t>
            </w:r>
          </w:p>
        </w:tc>
      </w:tr>
      <w:tr w:rsidR="00523EF1" w14:paraId="54D227D5" w14:textId="77777777" w:rsidTr="00F24EAD">
        <w:trPr>
          <w:trHeight w:hRule="exact" w:val="360"/>
        </w:trPr>
        <w:tc>
          <w:tcPr>
            <w:tcW w:w="1083" w:type="dxa"/>
          </w:tcPr>
          <w:p w14:paraId="5C06C008" w14:textId="77777777" w:rsidR="00523EF1" w:rsidRPr="00F41537" w:rsidRDefault="00523EF1" w:rsidP="00AA3E36">
            <w:pPr>
              <w:rPr>
                <w:b/>
              </w:rPr>
            </w:pPr>
          </w:p>
        </w:tc>
        <w:tc>
          <w:tcPr>
            <w:tcW w:w="1177" w:type="dxa"/>
          </w:tcPr>
          <w:p w14:paraId="0A01E660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Subtle</w:t>
            </w:r>
          </w:p>
        </w:tc>
        <w:tc>
          <w:tcPr>
            <w:tcW w:w="1177" w:type="dxa"/>
          </w:tcPr>
          <w:p w14:paraId="05EFA0D5" w14:textId="756DD05F" w:rsidR="00523EF1" w:rsidRDefault="009A62AC" w:rsidP="00AA3E36">
            <w:r>
              <w:t>0</w:t>
            </w:r>
          </w:p>
        </w:tc>
        <w:tc>
          <w:tcPr>
            <w:tcW w:w="1008" w:type="dxa"/>
          </w:tcPr>
          <w:p w14:paraId="54F9C872" w14:textId="10DFB112" w:rsidR="00523EF1" w:rsidRDefault="009A62AC" w:rsidP="00AA3E36">
            <w:r>
              <w:t>17</w:t>
            </w:r>
          </w:p>
        </w:tc>
        <w:tc>
          <w:tcPr>
            <w:tcW w:w="1043" w:type="dxa"/>
          </w:tcPr>
          <w:p w14:paraId="0D8B98AE" w14:textId="7098AA05" w:rsidR="00523EF1" w:rsidRDefault="009A62AC" w:rsidP="00AA3E36">
            <w:r>
              <w:t>3</w:t>
            </w:r>
          </w:p>
        </w:tc>
        <w:tc>
          <w:tcPr>
            <w:tcW w:w="1008" w:type="dxa"/>
          </w:tcPr>
          <w:p w14:paraId="3F6D07D4" w14:textId="2BBF81A5" w:rsidR="00523EF1" w:rsidRDefault="009A62AC" w:rsidP="00AA3E36">
            <w:r>
              <w:t>20</w:t>
            </w:r>
          </w:p>
        </w:tc>
      </w:tr>
      <w:tr w:rsidR="00523EF1" w14:paraId="433D44A6" w14:textId="77777777" w:rsidTr="00F24EAD">
        <w:trPr>
          <w:trHeight w:hRule="exact" w:val="360"/>
        </w:trPr>
        <w:tc>
          <w:tcPr>
            <w:tcW w:w="1083" w:type="dxa"/>
          </w:tcPr>
          <w:p w14:paraId="1D4EEBBA" w14:textId="77777777" w:rsidR="00523EF1" w:rsidRPr="00F41537" w:rsidRDefault="00523EF1" w:rsidP="00AA3E36">
            <w:pPr>
              <w:rPr>
                <w:b/>
              </w:rPr>
            </w:pPr>
          </w:p>
        </w:tc>
        <w:tc>
          <w:tcPr>
            <w:tcW w:w="1177" w:type="dxa"/>
          </w:tcPr>
          <w:p w14:paraId="77B5EDC6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Normal</w:t>
            </w:r>
          </w:p>
        </w:tc>
        <w:tc>
          <w:tcPr>
            <w:tcW w:w="1177" w:type="dxa"/>
          </w:tcPr>
          <w:p w14:paraId="196FAF68" w14:textId="6CDD6C48" w:rsidR="00523EF1" w:rsidRDefault="009A62AC" w:rsidP="00AA3E36">
            <w:r>
              <w:t>0</w:t>
            </w:r>
          </w:p>
        </w:tc>
        <w:tc>
          <w:tcPr>
            <w:tcW w:w="1008" w:type="dxa"/>
          </w:tcPr>
          <w:p w14:paraId="6CA8E09A" w14:textId="05900217" w:rsidR="00523EF1" w:rsidRDefault="009A62AC" w:rsidP="00AA3E36">
            <w:r>
              <w:t>3</w:t>
            </w:r>
          </w:p>
        </w:tc>
        <w:tc>
          <w:tcPr>
            <w:tcW w:w="1043" w:type="dxa"/>
          </w:tcPr>
          <w:p w14:paraId="25BD5A26" w14:textId="00ACF09F" w:rsidR="00523EF1" w:rsidRDefault="009A62AC" w:rsidP="00AA3E36">
            <w:r>
              <w:t>29</w:t>
            </w:r>
          </w:p>
        </w:tc>
        <w:tc>
          <w:tcPr>
            <w:tcW w:w="1008" w:type="dxa"/>
          </w:tcPr>
          <w:p w14:paraId="6C38345A" w14:textId="0597A316" w:rsidR="00523EF1" w:rsidRDefault="009A62AC" w:rsidP="00AA3E36">
            <w:r>
              <w:t>32</w:t>
            </w:r>
          </w:p>
        </w:tc>
      </w:tr>
      <w:tr w:rsidR="00523EF1" w14:paraId="03F3F293" w14:textId="77777777" w:rsidTr="00F24EAD">
        <w:trPr>
          <w:trHeight w:hRule="exact" w:val="360"/>
        </w:trPr>
        <w:tc>
          <w:tcPr>
            <w:tcW w:w="1083" w:type="dxa"/>
          </w:tcPr>
          <w:p w14:paraId="207F7A22" w14:textId="77777777" w:rsidR="00523EF1" w:rsidRPr="00F41537" w:rsidRDefault="00523EF1" w:rsidP="00AA3E36">
            <w:pPr>
              <w:rPr>
                <w:b/>
              </w:rPr>
            </w:pPr>
          </w:p>
        </w:tc>
        <w:tc>
          <w:tcPr>
            <w:tcW w:w="1177" w:type="dxa"/>
          </w:tcPr>
          <w:p w14:paraId="557D3E6C" w14:textId="77777777" w:rsidR="00523EF1" w:rsidRDefault="00523EF1" w:rsidP="00AA3E36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77" w:type="dxa"/>
          </w:tcPr>
          <w:p w14:paraId="40D0876E" w14:textId="255833A0" w:rsidR="00523EF1" w:rsidRDefault="009A62AC" w:rsidP="00AA3E36">
            <w:r>
              <w:t>2</w:t>
            </w:r>
          </w:p>
        </w:tc>
        <w:tc>
          <w:tcPr>
            <w:tcW w:w="1008" w:type="dxa"/>
          </w:tcPr>
          <w:p w14:paraId="1AE86AC5" w14:textId="43C13BAD" w:rsidR="00523EF1" w:rsidRDefault="009A62AC" w:rsidP="00AA3E36">
            <w:r>
              <w:t>20</w:t>
            </w:r>
          </w:p>
        </w:tc>
        <w:tc>
          <w:tcPr>
            <w:tcW w:w="1043" w:type="dxa"/>
          </w:tcPr>
          <w:p w14:paraId="6154B8F1" w14:textId="671B3F63" w:rsidR="00523EF1" w:rsidRDefault="009A62AC" w:rsidP="00AA3E36">
            <w:r>
              <w:t>32</w:t>
            </w:r>
          </w:p>
        </w:tc>
        <w:tc>
          <w:tcPr>
            <w:tcW w:w="1008" w:type="dxa"/>
          </w:tcPr>
          <w:p w14:paraId="0A47EA4B" w14:textId="1B5BB1E7" w:rsidR="00523EF1" w:rsidRDefault="009A62AC" w:rsidP="00AA3E36">
            <w:r>
              <w:t>54</w:t>
            </w:r>
          </w:p>
        </w:tc>
      </w:tr>
    </w:tbl>
    <w:p w14:paraId="1F399B0E" w14:textId="77777777" w:rsidR="00F24EAD" w:rsidRDefault="00F24EAD" w:rsidP="00F24EAD">
      <w:pPr>
        <w:spacing w:after="0"/>
        <w:rPr>
          <w:b/>
        </w:rPr>
      </w:pPr>
    </w:p>
    <w:p w14:paraId="18F55D0D" w14:textId="2B12C342" w:rsidR="00523EF1" w:rsidRPr="00F24EAD" w:rsidRDefault="00F24EAD" w:rsidP="00F24EAD">
      <w:pPr>
        <w:spacing w:after="0"/>
        <w:rPr>
          <w:b/>
        </w:rPr>
      </w:pPr>
      <w:r w:rsidRPr="00B3232D">
        <w:rPr>
          <w:b/>
        </w:rPr>
        <w:t>SDT cl</w:t>
      </w:r>
      <w:r>
        <w:rPr>
          <w:b/>
        </w:rPr>
        <w:t>assification method during flexion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83"/>
        <w:gridCol w:w="1177"/>
        <w:gridCol w:w="1177"/>
        <w:gridCol w:w="1008"/>
        <w:gridCol w:w="1043"/>
        <w:gridCol w:w="1008"/>
      </w:tblGrid>
      <w:tr w:rsidR="00523EF1" w14:paraId="2487AAEF" w14:textId="77777777" w:rsidTr="003B40F4">
        <w:trPr>
          <w:trHeight w:hRule="exact" w:val="360"/>
        </w:trPr>
        <w:tc>
          <w:tcPr>
            <w:tcW w:w="1008" w:type="dxa"/>
          </w:tcPr>
          <w:p w14:paraId="17FF7A37" w14:textId="6A34E412" w:rsidR="00523EF1" w:rsidRDefault="00A11650" w:rsidP="00AA3E36">
            <w:r w:rsidRPr="005538AD">
              <w:rPr>
                <w:b/>
              </w:rPr>
              <w:t>PT</w:t>
            </w:r>
            <w:r w:rsidRPr="005538AD">
              <w:rPr>
                <w:b/>
                <w:vertAlign w:val="subscript"/>
              </w:rPr>
              <w:t>B</w:t>
            </w:r>
          </w:p>
        </w:tc>
        <w:tc>
          <w:tcPr>
            <w:tcW w:w="1008" w:type="dxa"/>
          </w:tcPr>
          <w:p w14:paraId="3F005630" w14:textId="77777777" w:rsidR="00523EF1" w:rsidRDefault="00523EF1" w:rsidP="00AA3E36"/>
        </w:tc>
        <w:tc>
          <w:tcPr>
            <w:tcW w:w="1008" w:type="dxa"/>
          </w:tcPr>
          <w:p w14:paraId="0AF750D9" w14:textId="5707CCE6" w:rsidR="00523EF1" w:rsidRPr="00F41537" w:rsidRDefault="00E017FD" w:rsidP="00AA3E36">
            <w:pPr>
              <w:rPr>
                <w:b/>
              </w:rPr>
            </w:pPr>
            <w:r>
              <w:rPr>
                <w:b/>
              </w:rPr>
              <w:t>First</w:t>
            </w:r>
          </w:p>
        </w:tc>
        <w:tc>
          <w:tcPr>
            <w:tcW w:w="1008" w:type="dxa"/>
          </w:tcPr>
          <w:p w14:paraId="4CE54D67" w14:textId="77777777" w:rsidR="00523EF1" w:rsidRPr="00F41537" w:rsidRDefault="00523EF1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13D74794" w14:textId="77777777" w:rsidR="00523EF1" w:rsidRPr="00F41537" w:rsidRDefault="00523EF1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44E1C677" w14:textId="77777777" w:rsidR="00523EF1" w:rsidRPr="00F41537" w:rsidRDefault="00523EF1" w:rsidP="00AA3E36">
            <w:pPr>
              <w:rPr>
                <w:b/>
              </w:rPr>
            </w:pPr>
          </w:p>
        </w:tc>
      </w:tr>
      <w:tr w:rsidR="00523EF1" w14:paraId="5BDC94CE" w14:textId="77777777" w:rsidTr="003B40F4">
        <w:trPr>
          <w:trHeight w:hRule="exact" w:val="360"/>
        </w:trPr>
        <w:tc>
          <w:tcPr>
            <w:tcW w:w="1008" w:type="dxa"/>
          </w:tcPr>
          <w:p w14:paraId="03B5554A" w14:textId="77777777" w:rsidR="00523EF1" w:rsidRDefault="00523EF1" w:rsidP="00AA3E36"/>
        </w:tc>
        <w:tc>
          <w:tcPr>
            <w:tcW w:w="1008" w:type="dxa"/>
          </w:tcPr>
          <w:p w14:paraId="5E95AFC7" w14:textId="77777777" w:rsidR="00523EF1" w:rsidRDefault="00523EF1" w:rsidP="00AA3E36"/>
        </w:tc>
        <w:tc>
          <w:tcPr>
            <w:tcW w:w="1008" w:type="dxa"/>
          </w:tcPr>
          <w:p w14:paraId="2F855277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Obvious</w:t>
            </w:r>
          </w:p>
        </w:tc>
        <w:tc>
          <w:tcPr>
            <w:tcW w:w="1008" w:type="dxa"/>
          </w:tcPr>
          <w:p w14:paraId="28B96BA9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Subtle</w:t>
            </w:r>
          </w:p>
        </w:tc>
        <w:tc>
          <w:tcPr>
            <w:tcW w:w="1008" w:type="dxa"/>
          </w:tcPr>
          <w:p w14:paraId="6C63F05C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Normal</w:t>
            </w:r>
          </w:p>
        </w:tc>
        <w:tc>
          <w:tcPr>
            <w:tcW w:w="1008" w:type="dxa"/>
          </w:tcPr>
          <w:p w14:paraId="5108DB94" w14:textId="77777777" w:rsidR="00523EF1" w:rsidRDefault="00523EF1" w:rsidP="00AA3E36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523EF1" w14:paraId="0C8A26F8" w14:textId="77777777" w:rsidTr="003B40F4">
        <w:trPr>
          <w:trHeight w:hRule="exact" w:val="360"/>
        </w:trPr>
        <w:tc>
          <w:tcPr>
            <w:tcW w:w="1008" w:type="dxa"/>
          </w:tcPr>
          <w:p w14:paraId="38458D16" w14:textId="46623D6A" w:rsidR="00523EF1" w:rsidRPr="00F41537" w:rsidRDefault="00E017FD" w:rsidP="00AA3E36">
            <w:pPr>
              <w:rPr>
                <w:b/>
              </w:rPr>
            </w:pPr>
            <w:r>
              <w:rPr>
                <w:b/>
              </w:rPr>
              <w:t>Second</w:t>
            </w:r>
          </w:p>
        </w:tc>
        <w:tc>
          <w:tcPr>
            <w:tcW w:w="1008" w:type="dxa"/>
          </w:tcPr>
          <w:p w14:paraId="5F424E32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Obvious</w:t>
            </w:r>
          </w:p>
        </w:tc>
        <w:tc>
          <w:tcPr>
            <w:tcW w:w="1008" w:type="dxa"/>
          </w:tcPr>
          <w:p w14:paraId="0DBEBFC4" w14:textId="427CEA60" w:rsidR="00523EF1" w:rsidRDefault="00626613" w:rsidP="00AA3E36">
            <w:r>
              <w:t>18</w:t>
            </w:r>
          </w:p>
        </w:tc>
        <w:tc>
          <w:tcPr>
            <w:tcW w:w="1008" w:type="dxa"/>
          </w:tcPr>
          <w:p w14:paraId="69CF6F62" w14:textId="4D383712" w:rsidR="00523EF1" w:rsidRDefault="00626613" w:rsidP="00AA3E36">
            <w:r>
              <w:t>2</w:t>
            </w:r>
          </w:p>
        </w:tc>
        <w:tc>
          <w:tcPr>
            <w:tcW w:w="1008" w:type="dxa"/>
          </w:tcPr>
          <w:p w14:paraId="55F0F0BF" w14:textId="00A59159" w:rsidR="00523EF1" w:rsidRDefault="00626613" w:rsidP="00AA3E36">
            <w:r>
              <w:t>2</w:t>
            </w:r>
          </w:p>
        </w:tc>
        <w:tc>
          <w:tcPr>
            <w:tcW w:w="1008" w:type="dxa"/>
          </w:tcPr>
          <w:p w14:paraId="1750A9AE" w14:textId="6AC5B4B5" w:rsidR="00523EF1" w:rsidRDefault="00626613" w:rsidP="00AA3E36">
            <w:r>
              <w:t>22</w:t>
            </w:r>
          </w:p>
        </w:tc>
      </w:tr>
      <w:tr w:rsidR="00523EF1" w14:paraId="13E584B1" w14:textId="77777777" w:rsidTr="003B40F4">
        <w:trPr>
          <w:trHeight w:hRule="exact" w:val="360"/>
        </w:trPr>
        <w:tc>
          <w:tcPr>
            <w:tcW w:w="1008" w:type="dxa"/>
          </w:tcPr>
          <w:p w14:paraId="2B05B8C2" w14:textId="77777777" w:rsidR="00523EF1" w:rsidRPr="00F41537" w:rsidRDefault="00523EF1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158DBAF4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Subtle</w:t>
            </w:r>
          </w:p>
        </w:tc>
        <w:tc>
          <w:tcPr>
            <w:tcW w:w="1008" w:type="dxa"/>
          </w:tcPr>
          <w:p w14:paraId="7949D943" w14:textId="3DB2787E" w:rsidR="00523EF1" w:rsidRDefault="00626613" w:rsidP="00AA3E36">
            <w:r>
              <w:t>0</w:t>
            </w:r>
          </w:p>
        </w:tc>
        <w:tc>
          <w:tcPr>
            <w:tcW w:w="1008" w:type="dxa"/>
          </w:tcPr>
          <w:p w14:paraId="2120C924" w14:textId="02C55F01" w:rsidR="00523EF1" w:rsidRDefault="00626613" w:rsidP="00AA3E36">
            <w:r>
              <w:t>2</w:t>
            </w:r>
          </w:p>
        </w:tc>
        <w:tc>
          <w:tcPr>
            <w:tcW w:w="1008" w:type="dxa"/>
          </w:tcPr>
          <w:p w14:paraId="01D12FD7" w14:textId="68DA6C0C" w:rsidR="00523EF1" w:rsidRDefault="00626613" w:rsidP="00AA3E36">
            <w:r>
              <w:t>2</w:t>
            </w:r>
          </w:p>
        </w:tc>
        <w:tc>
          <w:tcPr>
            <w:tcW w:w="1008" w:type="dxa"/>
          </w:tcPr>
          <w:p w14:paraId="512502B4" w14:textId="1E6FFB87" w:rsidR="00523EF1" w:rsidRDefault="00626613" w:rsidP="00AA3E36">
            <w:r>
              <w:t>4</w:t>
            </w:r>
          </w:p>
        </w:tc>
      </w:tr>
      <w:tr w:rsidR="00523EF1" w14:paraId="133382BF" w14:textId="77777777" w:rsidTr="003B40F4">
        <w:trPr>
          <w:trHeight w:hRule="exact" w:val="360"/>
        </w:trPr>
        <w:tc>
          <w:tcPr>
            <w:tcW w:w="1008" w:type="dxa"/>
          </w:tcPr>
          <w:p w14:paraId="672047D9" w14:textId="77777777" w:rsidR="00523EF1" w:rsidRPr="00F41537" w:rsidRDefault="00523EF1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5C714FF5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Normal</w:t>
            </w:r>
          </w:p>
        </w:tc>
        <w:tc>
          <w:tcPr>
            <w:tcW w:w="1008" w:type="dxa"/>
          </w:tcPr>
          <w:p w14:paraId="02155B13" w14:textId="49113B7D" w:rsidR="00523EF1" w:rsidRDefault="00626613" w:rsidP="00AA3E36">
            <w:r>
              <w:t>2</w:t>
            </w:r>
          </w:p>
        </w:tc>
        <w:tc>
          <w:tcPr>
            <w:tcW w:w="1008" w:type="dxa"/>
          </w:tcPr>
          <w:p w14:paraId="08539F0E" w14:textId="35241542" w:rsidR="00523EF1" w:rsidRDefault="00626613" w:rsidP="00AA3E36">
            <w:r>
              <w:t>2</w:t>
            </w:r>
          </w:p>
        </w:tc>
        <w:tc>
          <w:tcPr>
            <w:tcW w:w="1008" w:type="dxa"/>
          </w:tcPr>
          <w:p w14:paraId="0B098394" w14:textId="44505F91" w:rsidR="00523EF1" w:rsidRDefault="00626613" w:rsidP="00AA3E36">
            <w:r>
              <w:t>26</w:t>
            </w:r>
          </w:p>
        </w:tc>
        <w:tc>
          <w:tcPr>
            <w:tcW w:w="1008" w:type="dxa"/>
          </w:tcPr>
          <w:p w14:paraId="070984AD" w14:textId="5A6F084E" w:rsidR="00523EF1" w:rsidRDefault="00626613" w:rsidP="00AA3E36">
            <w:r>
              <w:t>30</w:t>
            </w:r>
          </w:p>
        </w:tc>
      </w:tr>
      <w:tr w:rsidR="00523EF1" w14:paraId="76EF75CF" w14:textId="77777777" w:rsidTr="003B40F4">
        <w:trPr>
          <w:trHeight w:hRule="exact" w:val="360"/>
        </w:trPr>
        <w:tc>
          <w:tcPr>
            <w:tcW w:w="1008" w:type="dxa"/>
          </w:tcPr>
          <w:p w14:paraId="3A2B982B" w14:textId="77777777" w:rsidR="00523EF1" w:rsidRPr="00F41537" w:rsidRDefault="00523EF1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35797C75" w14:textId="77777777" w:rsidR="00523EF1" w:rsidRDefault="00523EF1" w:rsidP="00AA3E36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08" w:type="dxa"/>
          </w:tcPr>
          <w:p w14:paraId="10A85399" w14:textId="709E6EE0" w:rsidR="00523EF1" w:rsidRDefault="00626613" w:rsidP="00AA3E36">
            <w:r>
              <w:t>20</w:t>
            </w:r>
          </w:p>
        </w:tc>
        <w:tc>
          <w:tcPr>
            <w:tcW w:w="1008" w:type="dxa"/>
          </w:tcPr>
          <w:p w14:paraId="249BC5D0" w14:textId="09107FB7" w:rsidR="00523EF1" w:rsidRDefault="00626613" w:rsidP="00AA3E36">
            <w:r>
              <w:t>6</w:t>
            </w:r>
          </w:p>
        </w:tc>
        <w:tc>
          <w:tcPr>
            <w:tcW w:w="1008" w:type="dxa"/>
          </w:tcPr>
          <w:p w14:paraId="07007D01" w14:textId="5900382A" w:rsidR="00523EF1" w:rsidRDefault="00626613" w:rsidP="00AA3E36">
            <w:r>
              <w:t>30</w:t>
            </w:r>
          </w:p>
        </w:tc>
        <w:tc>
          <w:tcPr>
            <w:tcW w:w="1008" w:type="dxa"/>
          </w:tcPr>
          <w:p w14:paraId="38C84AEF" w14:textId="7877954C" w:rsidR="00523EF1" w:rsidRDefault="00626613" w:rsidP="00AA3E36">
            <w:r>
              <w:t>56</w:t>
            </w:r>
          </w:p>
        </w:tc>
      </w:tr>
    </w:tbl>
    <w:p w14:paraId="7529E557" w14:textId="77777777" w:rsidR="00523EF1" w:rsidRDefault="00523EF1"/>
    <w:p w14:paraId="23D02645" w14:textId="182F8685" w:rsidR="00523EF1" w:rsidRPr="00F24EAD" w:rsidRDefault="00F24EAD" w:rsidP="00F24EAD">
      <w:pPr>
        <w:spacing w:after="0"/>
        <w:rPr>
          <w:b/>
        </w:rPr>
      </w:pPr>
      <w:r w:rsidRPr="00B3232D">
        <w:rPr>
          <w:b/>
        </w:rPr>
        <w:t>SDT cl</w:t>
      </w:r>
      <w:r>
        <w:rPr>
          <w:b/>
        </w:rPr>
        <w:t>assification method during abduction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83"/>
        <w:gridCol w:w="1177"/>
        <w:gridCol w:w="1177"/>
        <w:gridCol w:w="1008"/>
        <w:gridCol w:w="1043"/>
        <w:gridCol w:w="1008"/>
      </w:tblGrid>
      <w:tr w:rsidR="00523EF1" w14:paraId="1E879EE4" w14:textId="77777777" w:rsidTr="003B40F4">
        <w:trPr>
          <w:trHeight w:hRule="exact" w:val="360"/>
        </w:trPr>
        <w:tc>
          <w:tcPr>
            <w:tcW w:w="1008" w:type="dxa"/>
          </w:tcPr>
          <w:p w14:paraId="0358DACB" w14:textId="0A1E7B95" w:rsidR="00523EF1" w:rsidRDefault="00A11650" w:rsidP="00AA3E36">
            <w:r w:rsidRPr="005538AD">
              <w:rPr>
                <w:b/>
              </w:rPr>
              <w:t>PT</w:t>
            </w:r>
            <w:r w:rsidRPr="005538AD">
              <w:rPr>
                <w:b/>
                <w:vertAlign w:val="subscript"/>
              </w:rPr>
              <w:t>B</w:t>
            </w:r>
          </w:p>
        </w:tc>
        <w:tc>
          <w:tcPr>
            <w:tcW w:w="1008" w:type="dxa"/>
          </w:tcPr>
          <w:p w14:paraId="02CE5A4B" w14:textId="77777777" w:rsidR="00523EF1" w:rsidRDefault="00523EF1" w:rsidP="00AA3E36"/>
        </w:tc>
        <w:tc>
          <w:tcPr>
            <w:tcW w:w="1008" w:type="dxa"/>
          </w:tcPr>
          <w:p w14:paraId="416A99BB" w14:textId="41DAD5D6" w:rsidR="00523EF1" w:rsidRPr="00F41537" w:rsidRDefault="00E017FD" w:rsidP="00AA3E36">
            <w:pPr>
              <w:rPr>
                <w:b/>
              </w:rPr>
            </w:pPr>
            <w:r>
              <w:rPr>
                <w:b/>
              </w:rPr>
              <w:t>First</w:t>
            </w:r>
          </w:p>
        </w:tc>
        <w:tc>
          <w:tcPr>
            <w:tcW w:w="1008" w:type="dxa"/>
          </w:tcPr>
          <w:p w14:paraId="31987467" w14:textId="77777777" w:rsidR="00523EF1" w:rsidRPr="00F41537" w:rsidRDefault="00523EF1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40B65940" w14:textId="77777777" w:rsidR="00523EF1" w:rsidRPr="00F41537" w:rsidRDefault="00523EF1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2E8AD12E" w14:textId="77777777" w:rsidR="00523EF1" w:rsidRPr="00F41537" w:rsidRDefault="00523EF1" w:rsidP="00AA3E36">
            <w:pPr>
              <w:rPr>
                <w:b/>
              </w:rPr>
            </w:pPr>
          </w:p>
        </w:tc>
      </w:tr>
      <w:tr w:rsidR="00523EF1" w14:paraId="07289AF9" w14:textId="77777777" w:rsidTr="003B40F4">
        <w:trPr>
          <w:trHeight w:hRule="exact" w:val="360"/>
        </w:trPr>
        <w:tc>
          <w:tcPr>
            <w:tcW w:w="1008" w:type="dxa"/>
          </w:tcPr>
          <w:p w14:paraId="53E747C0" w14:textId="77777777" w:rsidR="00523EF1" w:rsidRDefault="00523EF1" w:rsidP="00AA3E36"/>
        </w:tc>
        <w:tc>
          <w:tcPr>
            <w:tcW w:w="1008" w:type="dxa"/>
          </w:tcPr>
          <w:p w14:paraId="6AB8700E" w14:textId="77777777" w:rsidR="00523EF1" w:rsidRDefault="00523EF1" w:rsidP="00AA3E36"/>
        </w:tc>
        <w:tc>
          <w:tcPr>
            <w:tcW w:w="1008" w:type="dxa"/>
          </w:tcPr>
          <w:p w14:paraId="40AFCB16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Obvious</w:t>
            </w:r>
          </w:p>
        </w:tc>
        <w:tc>
          <w:tcPr>
            <w:tcW w:w="1008" w:type="dxa"/>
          </w:tcPr>
          <w:p w14:paraId="330EEA74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Subtle</w:t>
            </w:r>
          </w:p>
        </w:tc>
        <w:tc>
          <w:tcPr>
            <w:tcW w:w="1008" w:type="dxa"/>
          </w:tcPr>
          <w:p w14:paraId="5E45275A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Normal</w:t>
            </w:r>
          </w:p>
        </w:tc>
        <w:tc>
          <w:tcPr>
            <w:tcW w:w="1008" w:type="dxa"/>
          </w:tcPr>
          <w:p w14:paraId="1E037EEA" w14:textId="77777777" w:rsidR="00523EF1" w:rsidRDefault="00523EF1" w:rsidP="00AA3E36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523EF1" w14:paraId="7CBED28C" w14:textId="77777777" w:rsidTr="003B40F4">
        <w:trPr>
          <w:trHeight w:hRule="exact" w:val="360"/>
        </w:trPr>
        <w:tc>
          <w:tcPr>
            <w:tcW w:w="1008" w:type="dxa"/>
          </w:tcPr>
          <w:p w14:paraId="3BCDEC45" w14:textId="034A53C7" w:rsidR="00523EF1" w:rsidRPr="00F41537" w:rsidRDefault="00E017FD" w:rsidP="00AA3E36">
            <w:pPr>
              <w:rPr>
                <w:b/>
              </w:rPr>
            </w:pPr>
            <w:r>
              <w:rPr>
                <w:b/>
              </w:rPr>
              <w:t>Second</w:t>
            </w:r>
          </w:p>
        </w:tc>
        <w:tc>
          <w:tcPr>
            <w:tcW w:w="1008" w:type="dxa"/>
          </w:tcPr>
          <w:p w14:paraId="65EDD42D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Obvious</w:t>
            </w:r>
          </w:p>
        </w:tc>
        <w:tc>
          <w:tcPr>
            <w:tcW w:w="1008" w:type="dxa"/>
          </w:tcPr>
          <w:p w14:paraId="6FF1BCA1" w14:textId="3CDBF589" w:rsidR="00523EF1" w:rsidRDefault="00257F4F" w:rsidP="00AA3E36">
            <w:r>
              <w:t>13</w:t>
            </w:r>
          </w:p>
        </w:tc>
        <w:tc>
          <w:tcPr>
            <w:tcW w:w="1008" w:type="dxa"/>
          </w:tcPr>
          <w:p w14:paraId="27DE571D" w14:textId="5D6769F3" w:rsidR="00523EF1" w:rsidRDefault="00257F4F" w:rsidP="00AA3E36">
            <w:r>
              <w:t>2</w:t>
            </w:r>
          </w:p>
        </w:tc>
        <w:tc>
          <w:tcPr>
            <w:tcW w:w="1008" w:type="dxa"/>
          </w:tcPr>
          <w:p w14:paraId="17C0B94C" w14:textId="63587FAB" w:rsidR="00523EF1" w:rsidRDefault="00257F4F" w:rsidP="00AA3E36">
            <w:r>
              <w:t>2</w:t>
            </w:r>
          </w:p>
        </w:tc>
        <w:tc>
          <w:tcPr>
            <w:tcW w:w="1008" w:type="dxa"/>
          </w:tcPr>
          <w:p w14:paraId="57915034" w14:textId="5526AEA4" w:rsidR="00523EF1" w:rsidRDefault="00257F4F" w:rsidP="00AA3E36">
            <w:r>
              <w:t>17</w:t>
            </w:r>
          </w:p>
        </w:tc>
      </w:tr>
      <w:tr w:rsidR="00523EF1" w14:paraId="30AD6972" w14:textId="77777777" w:rsidTr="003B40F4">
        <w:trPr>
          <w:trHeight w:hRule="exact" w:val="360"/>
        </w:trPr>
        <w:tc>
          <w:tcPr>
            <w:tcW w:w="1008" w:type="dxa"/>
          </w:tcPr>
          <w:p w14:paraId="3FA04822" w14:textId="77777777" w:rsidR="00523EF1" w:rsidRPr="00F41537" w:rsidRDefault="00523EF1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02FC2330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Subtle</w:t>
            </w:r>
          </w:p>
        </w:tc>
        <w:tc>
          <w:tcPr>
            <w:tcW w:w="1008" w:type="dxa"/>
          </w:tcPr>
          <w:p w14:paraId="1DDE8BF5" w14:textId="4806BC85" w:rsidR="00523EF1" w:rsidRDefault="00257F4F" w:rsidP="00AA3E36">
            <w:r>
              <w:t>0</w:t>
            </w:r>
          </w:p>
        </w:tc>
        <w:tc>
          <w:tcPr>
            <w:tcW w:w="1008" w:type="dxa"/>
          </w:tcPr>
          <w:p w14:paraId="7DABED3A" w14:textId="457B0638" w:rsidR="00523EF1" w:rsidRDefault="00257F4F" w:rsidP="00AA3E36">
            <w:r>
              <w:t>3</w:t>
            </w:r>
          </w:p>
        </w:tc>
        <w:tc>
          <w:tcPr>
            <w:tcW w:w="1008" w:type="dxa"/>
          </w:tcPr>
          <w:p w14:paraId="47B8B5E4" w14:textId="1BAA6C43" w:rsidR="00523EF1" w:rsidRDefault="00257F4F" w:rsidP="00AA3E36">
            <w:r>
              <w:t>2</w:t>
            </w:r>
          </w:p>
        </w:tc>
        <w:tc>
          <w:tcPr>
            <w:tcW w:w="1008" w:type="dxa"/>
          </w:tcPr>
          <w:p w14:paraId="1426D45B" w14:textId="7407F89D" w:rsidR="00523EF1" w:rsidRDefault="00257F4F" w:rsidP="00AA3E36">
            <w:r>
              <w:t>5</w:t>
            </w:r>
          </w:p>
        </w:tc>
      </w:tr>
      <w:tr w:rsidR="00523EF1" w14:paraId="69149D8B" w14:textId="77777777" w:rsidTr="003B40F4">
        <w:trPr>
          <w:trHeight w:hRule="exact" w:val="360"/>
        </w:trPr>
        <w:tc>
          <w:tcPr>
            <w:tcW w:w="1008" w:type="dxa"/>
          </w:tcPr>
          <w:p w14:paraId="07B311B6" w14:textId="77777777" w:rsidR="00523EF1" w:rsidRPr="00F41537" w:rsidRDefault="00523EF1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7BBB17AE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Normal</w:t>
            </w:r>
          </w:p>
        </w:tc>
        <w:tc>
          <w:tcPr>
            <w:tcW w:w="1008" w:type="dxa"/>
          </w:tcPr>
          <w:p w14:paraId="538860A0" w14:textId="13C746AA" w:rsidR="00523EF1" w:rsidRDefault="00257F4F" w:rsidP="00AA3E36">
            <w:r>
              <w:t>4</w:t>
            </w:r>
          </w:p>
        </w:tc>
        <w:tc>
          <w:tcPr>
            <w:tcW w:w="1008" w:type="dxa"/>
          </w:tcPr>
          <w:p w14:paraId="31EFC20D" w14:textId="5EEEA340" w:rsidR="00523EF1" w:rsidRDefault="00257F4F" w:rsidP="00AA3E36">
            <w:r>
              <w:t>1</w:t>
            </w:r>
          </w:p>
        </w:tc>
        <w:tc>
          <w:tcPr>
            <w:tcW w:w="1008" w:type="dxa"/>
          </w:tcPr>
          <w:p w14:paraId="55F44417" w14:textId="03F9B0A3" w:rsidR="00523EF1" w:rsidRDefault="00257F4F" w:rsidP="00AA3E36">
            <w:r>
              <w:t>30</w:t>
            </w:r>
          </w:p>
        </w:tc>
        <w:tc>
          <w:tcPr>
            <w:tcW w:w="1008" w:type="dxa"/>
          </w:tcPr>
          <w:p w14:paraId="16E4F841" w14:textId="1CF9FD49" w:rsidR="00523EF1" w:rsidRDefault="00257F4F" w:rsidP="00AA3E36">
            <w:r>
              <w:t>35</w:t>
            </w:r>
          </w:p>
        </w:tc>
      </w:tr>
      <w:tr w:rsidR="00523EF1" w14:paraId="1524ED74" w14:textId="77777777" w:rsidTr="003B40F4">
        <w:trPr>
          <w:trHeight w:hRule="exact" w:val="360"/>
        </w:trPr>
        <w:tc>
          <w:tcPr>
            <w:tcW w:w="1008" w:type="dxa"/>
          </w:tcPr>
          <w:p w14:paraId="56ECC5B8" w14:textId="77777777" w:rsidR="00523EF1" w:rsidRPr="00F41537" w:rsidRDefault="00523EF1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546A1715" w14:textId="77777777" w:rsidR="00523EF1" w:rsidRDefault="00523EF1" w:rsidP="00AA3E36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08" w:type="dxa"/>
          </w:tcPr>
          <w:p w14:paraId="05046869" w14:textId="3D76A978" w:rsidR="00523EF1" w:rsidRDefault="00257F4F" w:rsidP="00AA3E36">
            <w:r>
              <w:t>17</w:t>
            </w:r>
          </w:p>
        </w:tc>
        <w:tc>
          <w:tcPr>
            <w:tcW w:w="1008" w:type="dxa"/>
          </w:tcPr>
          <w:p w14:paraId="15262737" w14:textId="0C50332B" w:rsidR="00523EF1" w:rsidRDefault="00257F4F" w:rsidP="00AA3E36">
            <w:r>
              <w:t>6</w:t>
            </w:r>
          </w:p>
        </w:tc>
        <w:tc>
          <w:tcPr>
            <w:tcW w:w="1008" w:type="dxa"/>
          </w:tcPr>
          <w:p w14:paraId="73BB1CC1" w14:textId="7BC7B28A" w:rsidR="00523EF1" w:rsidRDefault="00257F4F" w:rsidP="00AA3E36">
            <w:r>
              <w:t>34</w:t>
            </w:r>
          </w:p>
        </w:tc>
        <w:tc>
          <w:tcPr>
            <w:tcW w:w="1008" w:type="dxa"/>
          </w:tcPr>
          <w:p w14:paraId="6C4B05A8" w14:textId="371941A2" w:rsidR="00523EF1" w:rsidRDefault="00257F4F" w:rsidP="00AA3E36">
            <w:r>
              <w:t>57</w:t>
            </w:r>
          </w:p>
        </w:tc>
      </w:tr>
    </w:tbl>
    <w:p w14:paraId="734B1E23" w14:textId="77777777" w:rsidR="00523EF1" w:rsidRDefault="00523EF1"/>
    <w:sectPr w:rsidR="00523EF1" w:rsidSect="004A1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037643"/>
    <w:multiLevelType w:val="multilevel"/>
    <w:tmpl w:val="73C015FC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465B5639"/>
    <w:multiLevelType w:val="multilevel"/>
    <w:tmpl w:val="A1CC81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3ED"/>
    <w:rsid w:val="00012B6D"/>
    <w:rsid w:val="000C0616"/>
    <w:rsid w:val="000C3286"/>
    <w:rsid w:val="000C61AB"/>
    <w:rsid w:val="00110CF2"/>
    <w:rsid w:val="001173BA"/>
    <w:rsid w:val="0012218B"/>
    <w:rsid w:val="00123701"/>
    <w:rsid w:val="00212765"/>
    <w:rsid w:val="00244045"/>
    <w:rsid w:val="00257F4F"/>
    <w:rsid w:val="00261C29"/>
    <w:rsid w:val="00325ED8"/>
    <w:rsid w:val="00356795"/>
    <w:rsid w:val="003657F9"/>
    <w:rsid w:val="003802F4"/>
    <w:rsid w:val="003B40F4"/>
    <w:rsid w:val="003F11FE"/>
    <w:rsid w:val="00450764"/>
    <w:rsid w:val="00473F4F"/>
    <w:rsid w:val="004A17A9"/>
    <w:rsid w:val="004B7FA4"/>
    <w:rsid w:val="004C743C"/>
    <w:rsid w:val="005013AC"/>
    <w:rsid w:val="00506A3B"/>
    <w:rsid w:val="00523EF1"/>
    <w:rsid w:val="005472DC"/>
    <w:rsid w:val="005538AD"/>
    <w:rsid w:val="005D233E"/>
    <w:rsid w:val="0060726D"/>
    <w:rsid w:val="00626613"/>
    <w:rsid w:val="00632FD0"/>
    <w:rsid w:val="00664792"/>
    <w:rsid w:val="007900BF"/>
    <w:rsid w:val="00816037"/>
    <w:rsid w:val="00824FA7"/>
    <w:rsid w:val="0083658A"/>
    <w:rsid w:val="00855A1C"/>
    <w:rsid w:val="00872F7D"/>
    <w:rsid w:val="00913978"/>
    <w:rsid w:val="009339F6"/>
    <w:rsid w:val="009A62AC"/>
    <w:rsid w:val="00A10393"/>
    <w:rsid w:val="00A11650"/>
    <w:rsid w:val="00A656D8"/>
    <w:rsid w:val="00AE2C26"/>
    <w:rsid w:val="00AF2F60"/>
    <w:rsid w:val="00AF7371"/>
    <w:rsid w:val="00B97E81"/>
    <w:rsid w:val="00BF1A28"/>
    <w:rsid w:val="00CB4AC5"/>
    <w:rsid w:val="00CC3E80"/>
    <w:rsid w:val="00D249F6"/>
    <w:rsid w:val="00DB3354"/>
    <w:rsid w:val="00E017FD"/>
    <w:rsid w:val="00E42BEA"/>
    <w:rsid w:val="00E50729"/>
    <w:rsid w:val="00E533ED"/>
    <w:rsid w:val="00E701FC"/>
    <w:rsid w:val="00E82DC2"/>
    <w:rsid w:val="00F070CC"/>
    <w:rsid w:val="00F07FB3"/>
    <w:rsid w:val="00F24EAD"/>
    <w:rsid w:val="00F41537"/>
    <w:rsid w:val="00F5220D"/>
    <w:rsid w:val="00F70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6EBC3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795"/>
    <w:pPr>
      <w:spacing w:after="240" w:line="360" w:lineRule="auto"/>
      <w:jc w:val="both"/>
    </w:pPr>
    <w:rPr>
      <w:rFonts w:ascii="Arial" w:hAnsi="Arial"/>
      <w:szCs w:val="22"/>
    </w:rPr>
  </w:style>
  <w:style w:type="paragraph" w:styleId="Ttulo1">
    <w:name w:val="heading 1"/>
    <w:basedOn w:val="Normal"/>
    <w:link w:val="Ttulo1Char"/>
    <w:autoRedefine/>
    <w:uiPriority w:val="9"/>
    <w:qFormat/>
    <w:rsid w:val="00356795"/>
    <w:pPr>
      <w:numPr>
        <w:numId w:val="2"/>
      </w:numPr>
      <w:spacing w:before="100" w:beforeAutospacing="1" w:after="100" w:afterAutospacing="1" w:line="240" w:lineRule="auto"/>
      <w:ind w:left="360" w:hanging="360"/>
      <w:outlineLvl w:val="0"/>
    </w:pPr>
    <w:rPr>
      <w:rFonts w:eastAsia="Times New Roman" w:cs="Times New Roman"/>
      <w:b/>
      <w:bCs/>
      <w:caps/>
      <w:kern w:val="36"/>
      <w:szCs w:val="48"/>
      <w:lang w:eastAsia="pt-BR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356795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56795"/>
    <w:rPr>
      <w:rFonts w:ascii="Arial" w:eastAsia="Times New Roman" w:hAnsi="Arial" w:cs="Times New Roman"/>
      <w:b/>
      <w:bCs/>
      <w:caps/>
      <w:kern w:val="36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356795"/>
    <w:rPr>
      <w:rFonts w:ascii="Arial" w:eastAsiaTheme="majorEastAsia" w:hAnsi="Arial" w:cstheme="majorBidi"/>
      <w:color w:val="000000" w:themeColor="text1"/>
      <w:szCs w:val="26"/>
    </w:rPr>
  </w:style>
  <w:style w:type="table" w:styleId="Tabelacomgrade">
    <w:name w:val="Table Grid"/>
    <w:basedOn w:val="Tabelanormal"/>
    <w:uiPriority w:val="39"/>
    <w:rsid w:val="00E533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8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Martineli Rossi</dc:creator>
  <cp:keywords/>
  <dc:description/>
  <cp:lastModifiedBy>Usuário do Windows</cp:lastModifiedBy>
  <cp:revision>3</cp:revision>
  <dcterms:created xsi:type="dcterms:W3CDTF">2017-07-07T08:46:00Z</dcterms:created>
  <dcterms:modified xsi:type="dcterms:W3CDTF">2017-07-09T23:02:00Z</dcterms:modified>
</cp:coreProperties>
</file>